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0CDAC" w14:textId="5FDD7D59" w:rsidR="00B90C46" w:rsidRDefault="00B90C46" w:rsidP="00B90C46">
      <w:pPr>
        <w:pStyle w:val="SupplementaryMaterial"/>
      </w:pPr>
      <w:r w:rsidRPr="001549D3">
        <w:t>Supplementary Material</w:t>
      </w:r>
      <w:r w:rsidR="004129D1">
        <w:rPr>
          <w:rFonts w:hint="eastAsia"/>
          <w:lang w:eastAsia="zh-CN"/>
        </w:rPr>
        <w:t>s</w:t>
      </w:r>
    </w:p>
    <w:p w14:paraId="7533A3D3" w14:textId="18AACC62" w:rsidR="000E0A3E" w:rsidRPr="004F0119" w:rsidRDefault="00B90C46" w:rsidP="004F0119">
      <w:pPr>
        <w:pStyle w:val="Heading1"/>
        <w:numPr>
          <w:ilvl w:val="0"/>
          <w:numId w:val="5"/>
        </w:numPr>
      </w:pPr>
      <w:r w:rsidRPr="00994A3D">
        <w:t>Supplementary Figures and Tables</w:t>
      </w:r>
    </w:p>
    <w:p w14:paraId="4A70CB1B" w14:textId="3D8DB2C6" w:rsidR="00822517" w:rsidRPr="004F0119" w:rsidRDefault="000E0A3E" w:rsidP="004F0119">
      <w:pPr>
        <w:pStyle w:val="Heading2"/>
        <w:numPr>
          <w:ilvl w:val="0"/>
          <w:numId w:val="6"/>
        </w:numPr>
      </w:pPr>
      <w:bookmarkStart w:id="0" w:name="_Hlk155194062"/>
      <w:r w:rsidRPr="0001436A">
        <w:t>Supplementary</w:t>
      </w:r>
      <w:r w:rsidRPr="001549D3">
        <w:t xml:space="preserve"> </w:t>
      </w:r>
      <w:r>
        <w:t>T</w:t>
      </w:r>
      <w:r w:rsidRPr="000E0A3E">
        <w:rPr>
          <w:rFonts w:hint="eastAsia"/>
        </w:rPr>
        <w:t>able</w:t>
      </w:r>
      <w:bookmarkEnd w:id="0"/>
      <w:r w:rsidRPr="000E0A3E">
        <w:rPr>
          <w:rFonts w:hint="eastAsia"/>
        </w:rPr>
        <w:t>s</w:t>
      </w:r>
    </w:p>
    <w:p w14:paraId="01798D5A" w14:textId="582C53F9" w:rsidR="00A1519C" w:rsidRPr="004F0119" w:rsidRDefault="00A1519C" w:rsidP="00A1519C">
      <w:pPr>
        <w:widowControl w:val="0"/>
        <w:spacing w:beforeLines="100" w:before="326"/>
        <w:jc w:val="left"/>
        <w:rPr>
          <w:rFonts w:eastAsia="DengXian" w:cs="Times New Roman"/>
          <w:b/>
          <w:bCs/>
          <w:sz w:val="21"/>
          <w:szCs w:val="21"/>
        </w:rPr>
      </w:pPr>
      <w:r w:rsidRPr="00966741">
        <w:rPr>
          <w:rFonts w:eastAsia="DengXian" w:cs="Times New Roman"/>
          <w:b/>
          <w:bCs/>
          <w:sz w:val="21"/>
          <w:szCs w:val="21"/>
        </w:rPr>
        <w:t xml:space="preserve">Table </w:t>
      </w:r>
      <w:r w:rsidR="004F0119">
        <w:rPr>
          <w:rFonts w:eastAsia="DengXian" w:cs="Times New Roman"/>
          <w:b/>
          <w:bCs/>
          <w:sz w:val="21"/>
          <w:szCs w:val="21"/>
        </w:rPr>
        <w:t>1</w:t>
      </w:r>
      <w:r w:rsidRPr="00966741">
        <w:rPr>
          <w:rFonts w:eastAsia="DengXian" w:cs="Times New Roman"/>
          <w:b/>
          <w:bCs/>
          <w:sz w:val="21"/>
          <w:szCs w:val="21"/>
        </w:rPr>
        <w:t>. Effects of C</w:t>
      </w:r>
      <w:r w:rsidRPr="00966741">
        <w:rPr>
          <w:rFonts w:eastAsia="DengXian" w:cs="Times New Roman" w:hint="eastAsia"/>
          <w:b/>
          <w:bCs/>
          <w:sz w:val="21"/>
          <w:szCs w:val="21"/>
        </w:rPr>
        <w:t>ompression</w:t>
      </w:r>
      <w:r w:rsidRPr="00966741">
        <w:rPr>
          <w:rFonts w:eastAsia="DengXian" w:cs="Times New Roman"/>
          <w:b/>
          <w:bCs/>
          <w:sz w:val="21"/>
          <w:szCs w:val="21"/>
        </w:rPr>
        <w:t xml:space="preserve"> Garme</w:t>
      </w:r>
      <w:r w:rsidRPr="004F0119">
        <w:rPr>
          <w:rFonts w:eastAsia="DengXian" w:cs="Times New Roman"/>
          <w:b/>
          <w:bCs/>
          <w:sz w:val="21"/>
          <w:szCs w:val="21"/>
        </w:rPr>
        <w:t xml:space="preserve">nt on </w:t>
      </w:r>
      <w:r w:rsidR="004129D1" w:rsidRPr="004F0119">
        <w:rPr>
          <w:rFonts w:eastAsia="DengXian" w:cs="Times New Roman"/>
          <w:b/>
          <w:bCs/>
          <w:sz w:val="21"/>
          <w:szCs w:val="21"/>
        </w:rPr>
        <w:t xml:space="preserve">Ankle, Knee and Hip Kinetics </w:t>
      </w:r>
      <w:r w:rsidR="004129D1" w:rsidRPr="004F0119">
        <w:rPr>
          <w:rFonts w:eastAsia="DengXian" w:cs="Times New Roman"/>
          <w:b/>
          <w:bCs/>
          <w:sz w:val="21"/>
        </w:rPr>
        <w:t>(Mean ± SD)</w:t>
      </w:r>
      <w:r w:rsidRPr="004F0119">
        <w:rPr>
          <w:rFonts w:eastAsia="DengXian" w:cs="Times New Roman"/>
          <w:b/>
          <w:bCs/>
          <w:sz w:val="21"/>
          <w:szCs w:val="21"/>
        </w:rPr>
        <w:t>.</w:t>
      </w:r>
    </w:p>
    <w:tbl>
      <w:tblPr>
        <w:tblW w:w="4655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6"/>
        <w:gridCol w:w="1636"/>
        <w:gridCol w:w="1703"/>
        <w:gridCol w:w="1560"/>
        <w:gridCol w:w="1418"/>
        <w:gridCol w:w="1421"/>
      </w:tblGrid>
      <w:tr w:rsidR="004F0119" w:rsidRPr="004F0119" w14:paraId="31521958" w14:textId="141D68D6" w:rsidTr="00966741">
        <w:trPr>
          <w:trHeight w:val="397"/>
          <w:jc w:val="center"/>
        </w:trPr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F30570A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bookmarkStart w:id="1" w:name="_Hlk153044702"/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Joint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 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C87EDF4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 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5C08E62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CC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72314A7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CG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C1658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B95E9" w14:textId="29096F33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i/>
                <w:iCs/>
                <w:sz w:val="21"/>
                <w:szCs w:val="21"/>
              </w:rPr>
              <w:t>Cohen</w:t>
            </w:r>
            <w:r w:rsidRPr="004F0119">
              <w:rPr>
                <w:rFonts w:cs="Times New Roman"/>
                <w:i/>
                <w:iCs/>
                <w:sz w:val="21"/>
                <w:szCs w:val="21"/>
              </w:rPr>
              <w:t>’s d</w:t>
            </w:r>
          </w:p>
        </w:tc>
      </w:tr>
      <w:tr w:rsidR="004F0119" w:rsidRPr="004F0119" w14:paraId="29F04701" w14:textId="39C2E004" w:rsidTr="00966741">
        <w:trPr>
          <w:trHeight w:val="397"/>
          <w:jc w:val="center"/>
        </w:trPr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599C361" w14:textId="242BFA8F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Ankle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6E93056" w14:textId="46380F39" w:rsidR="00823FD7" w:rsidRPr="004F0119" w:rsidRDefault="00823FD7" w:rsidP="00823FD7">
            <w:pPr>
              <w:adjustRightInd w:val="0"/>
              <w:snapToGri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bookmarkStart w:id="2" w:name="OLE_LINK163"/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M</w:t>
            </w:r>
            <w:r w:rsidRPr="004F0119">
              <w:rPr>
                <w:rFonts w:cs="Times New Roman"/>
                <w:i/>
                <w:iCs/>
                <w:kern w:val="0"/>
                <w:position w:val="-7"/>
                <w:sz w:val="21"/>
                <w:szCs w:val="21"/>
                <w:vertAlign w:val="subscript"/>
              </w:rPr>
              <w:t>dor</w:t>
            </w:r>
            <w:r w:rsidRPr="004F0119">
              <w:rPr>
                <w:rFonts w:cs="Times New Roman"/>
                <w:kern w:val="0"/>
                <w:position w:val="-7"/>
                <w:sz w:val="21"/>
                <w:szCs w:val="21"/>
                <w:vertAlign w:val="subscript"/>
              </w:rPr>
              <w:t xml:space="preserve"> 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(N·m·kg</w:t>
            </w:r>
            <w:r w:rsidRPr="004F0119">
              <w:rPr>
                <w:rFonts w:cs="Times New Roman"/>
                <w:kern w:val="0"/>
                <w:position w:val="8"/>
                <w:sz w:val="21"/>
                <w:szCs w:val="21"/>
                <w:vertAlign w:val="superscript"/>
              </w:rPr>
              <w:t>-1</w:t>
            </w:r>
            <w:bookmarkEnd w:id="2"/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AF033BF" w14:textId="6FACDE49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bookmarkStart w:id="3" w:name="OLE_LINK164"/>
            <w:r w:rsidRPr="004F0119">
              <w:rPr>
                <w:rFonts w:cs="Times New Roman"/>
                <w:kern w:val="0"/>
                <w:sz w:val="21"/>
                <w:szCs w:val="21"/>
              </w:rPr>
              <w:t>0.25</w:t>
            </w:r>
            <w:bookmarkEnd w:id="3"/>
            <w:r w:rsidRPr="004F0119">
              <w:rPr>
                <w:rFonts w:cs="Times New Roman"/>
                <w:kern w:val="0"/>
                <w:sz w:val="21"/>
                <w:szCs w:val="21"/>
              </w:rPr>
              <w:t>±</w:t>
            </w:r>
            <w:bookmarkStart w:id="4" w:name="OLE_LINK168"/>
            <w:r w:rsidRPr="004F0119">
              <w:rPr>
                <w:rFonts w:cs="Times New Roman"/>
                <w:kern w:val="0"/>
                <w:sz w:val="21"/>
                <w:szCs w:val="21"/>
              </w:rPr>
              <w:t>0.14</w:t>
            </w:r>
            <w:bookmarkEnd w:id="4"/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BFE24CA" w14:textId="55D89BE4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bookmarkStart w:id="5" w:name="OLE_LINK166"/>
            <w:r w:rsidRPr="004F0119">
              <w:rPr>
                <w:rFonts w:cs="Times New Roman"/>
                <w:kern w:val="0"/>
                <w:sz w:val="21"/>
                <w:szCs w:val="21"/>
              </w:rPr>
              <w:t>0.29</w:t>
            </w:r>
            <w:bookmarkEnd w:id="5"/>
            <w:r w:rsidRPr="004F0119">
              <w:rPr>
                <w:rFonts w:cs="Times New Roman"/>
                <w:kern w:val="0"/>
                <w:sz w:val="21"/>
                <w:szCs w:val="21"/>
              </w:rPr>
              <w:t>±</w:t>
            </w:r>
            <w:bookmarkStart w:id="6" w:name="OLE_LINK170"/>
            <w:r w:rsidRPr="004F0119">
              <w:rPr>
                <w:rFonts w:cs="Times New Roman"/>
                <w:kern w:val="0"/>
                <w:sz w:val="21"/>
                <w:szCs w:val="21"/>
              </w:rPr>
              <w:t>0.18</w:t>
            </w:r>
            <w:bookmarkEnd w:id="6"/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0FD643B6" w14:textId="71E15FF4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544</w:t>
            </w:r>
          </w:p>
        </w:tc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14:paraId="0418C12A" w14:textId="68D3CDEA" w:rsidR="00823FD7" w:rsidRPr="004F0119" w:rsidRDefault="007171AC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sz w:val="21"/>
                <w:szCs w:val="21"/>
              </w:rPr>
              <w:t>0</w:t>
            </w:r>
            <w:r w:rsidRPr="004F0119">
              <w:rPr>
                <w:rFonts w:cs="Times New Roman"/>
                <w:sz w:val="21"/>
                <w:szCs w:val="21"/>
              </w:rPr>
              <w:t>.25</w:t>
            </w:r>
          </w:p>
        </w:tc>
      </w:tr>
      <w:tr w:rsidR="004F0119" w:rsidRPr="004F0119" w14:paraId="0EDBF81B" w14:textId="44B71537" w:rsidTr="00966741">
        <w:trPr>
          <w:trHeight w:val="397"/>
          <w:jc w:val="center"/>
        </w:trPr>
        <w:tc>
          <w:tcPr>
            <w:tcW w:w="601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8CF4FC1" w14:textId="6E2B0395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 </w:t>
            </w:r>
          </w:p>
        </w:tc>
        <w:tc>
          <w:tcPr>
            <w:tcW w:w="93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43369F8" w14:textId="0335535C" w:rsidR="00823FD7" w:rsidRPr="004F0119" w:rsidRDefault="00823FD7" w:rsidP="00823FD7">
            <w:pPr>
              <w:adjustRightInd w:val="0"/>
              <w:snapToGri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bookmarkStart w:id="7" w:name="OLE_LINK172"/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M</w:t>
            </w:r>
            <w:r w:rsidRPr="004F0119">
              <w:rPr>
                <w:rFonts w:cs="Times New Roman"/>
                <w:i/>
                <w:iCs/>
                <w:kern w:val="0"/>
                <w:position w:val="-7"/>
                <w:sz w:val="21"/>
                <w:szCs w:val="21"/>
                <w:vertAlign w:val="subscript"/>
              </w:rPr>
              <w:t>pla</w:t>
            </w:r>
            <w:r w:rsidRPr="004F0119">
              <w:rPr>
                <w:rFonts w:cs="Times New Roman"/>
                <w:kern w:val="0"/>
                <w:position w:val="-7"/>
                <w:sz w:val="21"/>
                <w:szCs w:val="21"/>
                <w:vertAlign w:val="subscript"/>
              </w:rPr>
              <w:t xml:space="preserve"> 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(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N·m·kg</w:t>
            </w:r>
            <w:r w:rsidRPr="004F0119">
              <w:rPr>
                <w:rFonts w:cs="Times New Roman"/>
                <w:kern w:val="0"/>
                <w:position w:val="8"/>
                <w:sz w:val="21"/>
                <w:szCs w:val="21"/>
                <w:vertAlign w:val="superscript"/>
              </w:rPr>
              <w:t>-1</w:t>
            </w:r>
            <w:bookmarkEnd w:id="7"/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968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375142E" w14:textId="2FCB9703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bookmarkStart w:id="8" w:name="OLE_LINK173"/>
            <w:r w:rsidRPr="004F0119">
              <w:rPr>
                <w:rFonts w:cs="Times New Roman"/>
                <w:kern w:val="0"/>
                <w:sz w:val="21"/>
                <w:szCs w:val="21"/>
              </w:rPr>
              <w:t>-3.52</w:t>
            </w:r>
            <w:bookmarkEnd w:id="8"/>
            <w:r w:rsidRPr="004F0119">
              <w:rPr>
                <w:rFonts w:cs="Times New Roman"/>
                <w:kern w:val="0"/>
                <w:sz w:val="21"/>
                <w:szCs w:val="21"/>
              </w:rPr>
              <w:t>±</w:t>
            </w:r>
            <w:bookmarkStart w:id="9" w:name="OLE_LINK177"/>
            <w:r w:rsidRPr="004F0119">
              <w:rPr>
                <w:rFonts w:cs="Times New Roman"/>
                <w:kern w:val="0"/>
                <w:sz w:val="21"/>
                <w:szCs w:val="21"/>
              </w:rPr>
              <w:t>0.42</w:t>
            </w:r>
            <w:bookmarkEnd w:id="9"/>
          </w:p>
        </w:tc>
        <w:tc>
          <w:tcPr>
            <w:tcW w:w="887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D93EE51" w14:textId="306D1679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bookmarkStart w:id="10" w:name="OLE_LINK175"/>
            <w:r w:rsidRPr="004F0119">
              <w:rPr>
                <w:rFonts w:cs="Times New Roman"/>
                <w:kern w:val="0"/>
                <w:sz w:val="21"/>
                <w:szCs w:val="21"/>
              </w:rPr>
              <w:t>-3.39</w:t>
            </w:r>
            <w:bookmarkEnd w:id="10"/>
            <w:r w:rsidRPr="004F0119">
              <w:rPr>
                <w:rFonts w:cs="Times New Roman"/>
                <w:kern w:val="0"/>
                <w:sz w:val="21"/>
                <w:szCs w:val="21"/>
              </w:rPr>
              <w:t>±</w:t>
            </w:r>
            <w:bookmarkStart w:id="11" w:name="OLE_LINK179"/>
            <w:r w:rsidRPr="004F0119">
              <w:rPr>
                <w:rFonts w:cs="Times New Roman"/>
                <w:kern w:val="0"/>
                <w:sz w:val="21"/>
                <w:szCs w:val="21"/>
              </w:rPr>
              <w:t>0.62</w:t>
            </w:r>
            <w:bookmarkEnd w:id="11"/>
          </w:p>
        </w:tc>
        <w:tc>
          <w:tcPr>
            <w:tcW w:w="806" w:type="pct"/>
            <w:vAlign w:val="center"/>
          </w:tcPr>
          <w:p w14:paraId="2F2A8FD0" w14:textId="6403FC44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473</w:t>
            </w:r>
          </w:p>
        </w:tc>
        <w:tc>
          <w:tcPr>
            <w:tcW w:w="808" w:type="pct"/>
            <w:vAlign w:val="center"/>
          </w:tcPr>
          <w:p w14:paraId="3EB5B838" w14:textId="1FDCC048" w:rsidR="00823FD7" w:rsidRPr="004F0119" w:rsidRDefault="0029050E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30</w:t>
            </w:r>
          </w:p>
        </w:tc>
      </w:tr>
      <w:tr w:rsidR="004F0119" w:rsidRPr="004F0119" w14:paraId="026B6A47" w14:textId="5C6922FE" w:rsidTr="00966741">
        <w:trPr>
          <w:trHeight w:val="397"/>
          <w:jc w:val="center"/>
        </w:trPr>
        <w:tc>
          <w:tcPr>
            <w:tcW w:w="601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E54D98F" w14:textId="07F1B484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 </w:t>
            </w:r>
          </w:p>
        </w:tc>
        <w:tc>
          <w:tcPr>
            <w:tcW w:w="93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82B0D0D" w14:textId="5EA6F070" w:rsidR="00823FD7" w:rsidRPr="004F0119" w:rsidRDefault="00823FD7" w:rsidP="00823FD7">
            <w:pPr>
              <w:adjustRightInd w:val="0"/>
              <w:snapToGri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bookmarkStart w:id="12" w:name="OLE_LINK181"/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4F0119">
              <w:rPr>
                <w:rFonts w:cs="Times New Roman"/>
                <w:i/>
                <w:iCs/>
                <w:kern w:val="0"/>
                <w:position w:val="-7"/>
                <w:sz w:val="21"/>
                <w:szCs w:val="21"/>
                <w:vertAlign w:val="subscript"/>
              </w:rPr>
              <w:t>abs</w:t>
            </w:r>
            <w:r w:rsidRPr="004F0119">
              <w:rPr>
                <w:rFonts w:cs="Times New Roman"/>
                <w:kern w:val="0"/>
                <w:position w:val="-7"/>
                <w:sz w:val="21"/>
                <w:szCs w:val="21"/>
                <w:vertAlign w:val="subscript"/>
              </w:rPr>
              <w:t xml:space="preserve"> 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(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W·kg</w:t>
            </w:r>
            <w:r w:rsidRPr="004F0119">
              <w:rPr>
                <w:rFonts w:cs="Times New Roman"/>
                <w:kern w:val="0"/>
                <w:position w:val="8"/>
                <w:sz w:val="21"/>
                <w:szCs w:val="21"/>
                <w:vertAlign w:val="superscript"/>
              </w:rPr>
              <w:t>-1</w:t>
            </w:r>
            <w:bookmarkEnd w:id="12"/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968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6A09E36" w14:textId="4562D347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bookmarkStart w:id="13" w:name="OLE_LINK182"/>
            <w:r w:rsidRPr="004F0119">
              <w:rPr>
                <w:rFonts w:cs="Times New Roman"/>
                <w:kern w:val="0"/>
                <w:sz w:val="21"/>
                <w:szCs w:val="21"/>
              </w:rPr>
              <w:t>-10.44</w:t>
            </w:r>
            <w:bookmarkEnd w:id="13"/>
            <w:r w:rsidRPr="004F0119">
              <w:rPr>
                <w:rFonts w:cs="Times New Roman"/>
                <w:kern w:val="0"/>
                <w:sz w:val="21"/>
                <w:szCs w:val="21"/>
              </w:rPr>
              <w:t>±</w:t>
            </w:r>
            <w:bookmarkStart w:id="14" w:name="OLE_LINK186"/>
            <w:r w:rsidRPr="004F0119">
              <w:rPr>
                <w:rFonts w:cs="Times New Roman"/>
                <w:kern w:val="0"/>
                <w:sz w:val="21"/>
                <w:szCs w:val="21"/>
              </w:rPr>
              <w:t>2.54</w:t>
            </w:r>
            <w:bookmarkEnd w:id="14"/>
          </w:p>
        </w:tc>
        <w:tc>
          <w:tcPr>
            <w:tcW w:w="887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AE26C6F" w14:textId="7B50156B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bookmarkStart w:id="15" w:name="OLE_LINK184"/>
            <w:r w:rsidRPr="004F0119">
              <w:rPr>
                <w:rFonts w:cs="Times New Roman"/>
                <w:kern w:val="0"/>
                <w:sz w:val="21"/>
                <w:szCs w:val="21"/>
              </w:rPr>
              <w:t>-9.95</w:t>
            </w:r>
            <w:bookmarkEnd w:id="15"/>
            <w:r w:rsidRPr="004F0119">
              <w:rPr>
                <w:rFonts w:cs="Times New Roman"/>
                <w:kern w:val="0"/>
                <w:sz w:val="21"/>
                <w:szCs w:val="21"/>
              </w:rPr>
              <w:t>±</w:t>
            </w:r>
            <w:bookmarkStart w:id="16" w:name="OLE_LINK188"/>
            <w:r w:rsidRPr="004F0119">
              <w:rPr>
                <w:rFonts w:cs="Times New Roman"/>
                <w:kern w:val="0"/>
                <w:sz w:val="21"/>
                <w:szCs w:val="21"/>
              </w:rPr>
              <w:t>2.04</w:t>
            </w:r>
            <w:bookmarkEnd w:id="16"/>
          </w:p>
        </w:tc>
        <w:tc>
          <w:tcPr>
            <w:tcW w:w="806" w:type="pct"/>
            <w:vAlign w:val="center"/>
          </w:tcPr>
          <w:p w14:paraId="0B66D0F8" w14:textId="4A52A6C7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542</w:t>
            </w:r>
          </w:p>
        </w:tc>
        <w:tc>
          <w:tcPr>
            <w:tcW w:w="808" w:type="pct"/>
            <w:vAlign w:val="center"/>
          </w:tcPr>
          <w:p w14:paraId="487064A2" w14:textId="39EA2834" w:rsidR="00823FD7" w:rsidRPr="004F0119" w:rsidRDefault="0029050E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26</w:t>
            </w:r>
          </w:p>
        </w:tc>
      </w:tr>
      <w:tr w:rsidR="004F0119" w:rsidRPr="004F0119" w14:paraId="382104F7" w14:textId="1AD16615" w:rsidTr="00966741">
        <w:trPr>
          <w:trHeight w:val="397"/>
          <w:jc w:val="center"/>
        </w:trPr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32482F5" w14:textId="77777777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AC0C60C" w14:textId="5FD4F256" w:rsidR="00823FD7" w:rsidRPr="004F0119" w:rsidRDefault="00823FD7" w:rsidP="00823FD7">
            <w:pPr>
              <w:adjustRightInd w:val="0"/>
              <w:snapToGri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bookmarkStart w:id="17" w:name="OLE_LINK190"/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4F0119">
              <w:rPr>
                <w:rFonts w:cs="Times New Roman"/>
                <w:i/>
                <w:iCs/>
                <w:kern w:val="0"/>
                <w:position w:val="-7"/>
                <w:sz w:val="21"/>
                <w:szCs w:val="21"/>
                <w:vertAlign w:val="subscript"/>
              </w:rPr>
              <w:t>rel</w:t>
            </w:r>
            <w:r w:rsidRPr="004F0119">
              <w:rPr>
                <w:rFonts w:cs="Times New Roman"/>
                <w:kern w:val="0"/>
                <w:position w:val="-7"/>
                <w:sz w:val="21"/>
                <w:szCs w:val="21"/>
                <w:vertAlign w:val="subscript"/>
              </w:rPr>
              <w:t xml:space="preserve"> 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(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W·kg</w:t>
            </w:r>
            <w:r w:rsidRPr="004F0119">
              <w:rPr>
                <w:rFonts w:cs="Times New Roman"/>
                <w:kern w:val="0"/>
                <w:position w:val="8"/>
                <w:sz w:val="21"/>
                <w:szCs w:val="21"/>
                <w:vertAlign w:val="superscript"/>
              </w:rPr>
              <w:t>-1</w:t>
            </w:r>
            <w:bookmarkEnd w:id="17"/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07A9A6C" w14:textId="0761C97A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bookmarkStart w:id="18" w:name="OLE_LINK191"/>
            <w:r w:rsidRPr="004F0119">
              <w:rPr>
                <w:rFonts w:cs="Times New Roman"/>
                <w:kern w:val="0"/>
                <w:sz w:val="21"/>
                <w:szCs w:val="21"/>
              </w:rPr>
              <w:t>17.49</w:t>
            </w:r>
            <w:bookmarkEnd w:id="18"/>
            <w:r w:rsidRPr="004F0119">
              <w:rPr>
                <w:rFonts w:cs="Times New Roman"/>
                <w:kern w:val="0"/>
                <w:sz w:val="21"/>
                <w:szCs w:val="21"/>
              </w:rPr>
              <w:t>±</w:t>
            </w:r>
            <w:bookmarkStart w:id="19" w:name="OLE_LINK195"/>
            <w:r w:rsidRPr="004F0119">
              <w:rPr>
                <w:rFonts w:cs="Times New Roman"/>
                <w:kern w:val="0"/>
                <w:sz w:val="21"/>
                <w:szCs w:val="21"/>
              </w:rPr>
              <w:t>3.38</w:t>
            </w:r>
            <w:bookmarkEnd w:id="19"/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A82CF76" w14:textId="4D7B06F1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bookmarkStart w:id="20" w:name="OLE_LINK193"/>
            <w:r w:rsidRPr="004F0119">
              <w:rPr>
                <w:rFonts w:cs="Times New Roman"/>
                <w:kern w:val="0"/>
                <w:sz w:val="21"/>
                <w:szCs w:val="21"/>
              </w:rPr>
              <w:t>17.82</w:t>
            </w:r>
            <w:bookmarkEnd w:id="20"/>
            <w:r w:rsidRPr="004F0119">
              <w:rPr>
                <w:rFonts w:cs="Times New Roman"/>
                <w:kern w:val="0"/>
                <w:sz w:val="21"/>
                <w:szCs w:val="21"/>
              </w:rPr>
              <w:t>±</w:t>
            </w:r>
            <w:bookmarkStart w:id="21" w:name="OLE_LINK197"/>
            <w:r w:rsidRPr="004F0119">
              <w:rPr>
                <w:rFonts w:cs="Times New Roman"/>
                <w:kern w:val="0"/>
                <w:sz w:val="21"/>
                <w:szCs w:val="21"/>
              </w:rPr>
              <w:t>4.48</w:t>
            </w:r>
            <w:bookmarkEnd w:id="21"/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075DE4D9" w14:textId="03C6192E" w:rsidR="00823FD7" w:rsidRPr="004F0119" w:rsidRDefault="00823FD7" w:rsidP="00823FD7">
            <w:pPr>
              <w:adjustRightInd w:val="0"/>
              <w:snapToGrid w:val="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767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6E45F530" w14:textId="5B4070FD" w:rsidR="00823FD7" w:rsidRPr="004F0119" w:rsidRDefault="007171AC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12</w:t>
            </w:r>
          </w:p>
        </w:tc>
      </w:tr>
      <w:tr w:rsidR="004F0119" w:rsidRPr="004F0119" w14:paraId="6870BB54" w14:textId="0CDC302C" w:rsidTr="00966741">
        <w:trPr>
          <w:trHeight w:val="397"/>
          <w:jc w:val="center"/>
        </w:trPr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CB245AA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Knee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E27394A" w14:textId="77777777" w:rsidR="00823FD7" w:rsidRPr="004F0119" w:rsidRDefault="00823FD7" w:rsidP="00823FD7">
            <w:pPr>
              <w:adjustRightInd w:val="0"/>
              <w:snapToGri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M</w:t>
            </w:r>
            <w:r w:rsidRPr="004F0119">
              <w:rPr>
                <w:rFonts w:cs="Times New Roman"/>
                <w:i/>
                <w:iCs/>
                <w:kern w:val="0"/>
                <w:position w:val="-7"/>
                <w:sz w:val="21"/>
                <w:szCs w:val="21"/>
                <w:vertAlign w:val="subscript"/>
              </w:rPr>
              <w:t>fle</w:t>
            </w:r>
            <w:r w:rsidRPr="004F0119">
              <w:rPr>
                <w:rFonts w:cs="Times New Roman"/>
                <w:kern w:val="0"/>
                <w:position w:val="-7"/>
                <w:sz w:val="21"/>
                <w:szCs w:val="21"/>
                <w:vertAlign w:val="subscript"/>
              </w:rPr>
              <w:t xml:space="preserve"> 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(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N·m·kg</w:t>
            </w:r>
            <w:r w:rsidRPr="004F0119">
              <w:rPr>
                <w:rFonts w:cs="Times New Roman"/>
                <w:kern w:val="0"/>
                <w:position w:val="8"/>
                <w:sz w:val="21"/>
                <w:szCs w:val="21"/>
                <w:vertAlign w:val="superscript"/>
              </w:rPr>
              <w:t>-1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1CD9E01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-1.12±0.40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8336933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-1.02±0.41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2757A564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438</w:t>
            </w:r>
          </w:p>
        </w:tc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14:paraId="7630B3AA" w14:textId="2675C9F7" w:rsidR="00823FD7" w:rsidRPr="004F0119" w:rsidRDefault="00DD7105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33</w:t>
            </w:r>
          </w:p>
        </w:tc>
      </w:tr>
      <w:tr w:rsidR="004F0119" w:rsidRPr="004F0119" w14:paraId="23BEA6D3" w14:textId="45697CFD" w:rsidTr="00966741">
        <w:trPr>
          <w:trHeight w:val="397"/>
          <w:jc w:val="center"/>
        </w:trPr>
        <w:tc>
          <w:tcPr>
            <w:tcW w:w="601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7CF62BA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 </w:t>
            </w:r>
          </w:p>
        </w:tc>
        <w:tc>
          <w:tcPr>
            <w:tcW w:w="93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A0B51E8" w14:textId="77777777" w:rsidR="00823FD7" w:rsidRPr="004F0119" w:rsidRDefault="00823FD7" w:rsidP="000004A3">
            <w:pPr>
              <w:adjustRightInd w:val="0"/>
              <w:snapToGri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M</w:t>
            </w:r>
            <w:r w:rsidRPr="004F0119">
              <w:rPr>
                <w:rFonts w:cs="Times New Roman"/>
                <w:i/>
                <w:iCs/>
                <w:kern w:val="0"/>
                <w:position w:val="-7"/>
                <w:sz w:val="21"/>
                <w:szCs w:val="21"/>
                <w:vertAlign w:val="subscript"/>
              </w:rPr>
              <w:t>ext</w:t>
            </w:r>
            <w:r w:rsidRPr="004F0119">
              <w:rPr>
                <w:rFonts w:cs="Times New Roman"/>
                <w:kern w:val="0"/>
                <w:position w:val="-7"/>
                <w:sz w:val="21"/>
                <w:szCs w:val="21"/>
                <w:vertAlign w:val="subscript"/>
              </w:rPr>
              <w:t xml:space="preserve"> 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(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N·m·kg</w:t>
            </w:r>
            <w:r w:rsidRPr="004F0119">
              <w:rPr>
                <w:rFonts w:cs="Times New Roman"/>
                <w:kern w:val="0"/>
                <w:position w:val="8"/>
                <w:sz w:val="21"/>
                <w:szCs w:val="21"/>
                <w:vertAlign w:val="superscript"/>
              </w:rPr>
              <w:t>-1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968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F523768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1.77±0.38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02449A7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1.93±0.74</w:t>
            </w:r>
          </w:p>
        </w:tc>
        <w:tc>
          <w:tcPr>
            <w:tcW w:w="806" w:type="pct"/>
            <w:vAlign w:val="center"/>
          </w:tcPr>
          <w:p w14:paraId="7B2A6055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464</w:t>
            </w:r>
          </w:p>
        </w:tc>
        <w:tc>
          <w:tcPr>
            <w:tcW w:w="808" w:type="pct"/>
            <w:vAlign w:val="center"/>
          </w:tcPr>
          <w:p w14:paraId="7AECD60A" w14:textId="59C9058A" w:rsidR="00823FD7" w:rsidRPr="004F0119" w:rsidRDefault="00593F4F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31</w:t>
            </w:r>
          </w:p>
        </w:tc>
      </w:tr>
      <w:tr w:rsidR="004F0119" w:rsidRPr="004F0119" w14:paraId="29EA5D47" w14:textId="6ADC3F8E" w:rsidTr="00966741">
        <w:trPr>
          <w:trHeight w:val="397"/>
          <w:jc w:val="center"/>
        </w:trPr>
        <w:tc>
          <w:tcPr>
            <w:tcW w:w="601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412AF90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 </w:t>
            </w:r>
          </w:p>
        </w:tc>
        <w:tc>
          <w:tcPr>
            <w:tcW w:w="93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BE60905" w14:textId="77777777" w:rsidR="00823FD7" w:rsidRPr="004F0119" w:rsidRDefault="00823FD7" w:rsidP="000004A3">
            <w:pPr>
              <w:adjustRightInd w:val="0"/>
              <w:snapToGri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4F0119">
              <w:rPr>
                <w:rFonts w:cs="Times New Roman"/>
                <w:i/>
                <w:iCs/>
                <w:kern w:val="0"/>
                <w:position w:val="-7"/>
                <w:sz w:val="21"/>
                <w:szCs w:val="21"/>
                <w:vertAlign w:val="subscript"/>
              </w:rPr>
              <w:t>abs</w:t>
            </w:r>
            <w:r w:rsidRPr="004F0119">
              <w:rPr>
                <w:rFonts w:cs="Times New Roman"/>
                <w:kern w:val="0"/>
                <w:position w:val="-7"/>
                <w:sz w:val="21"/>
                <w:szCs w:val="21"/>
                <w:vertAlign w:val="subscript"/>
              </w:rPr>
              <w:t xml:space="preserve"> 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(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W·kg</w:t>
            </w:r>
            <w:r w:rsidRPr="004F0119">
              <w:rPr>
                <w:rFonts w:cs="Times New Roman"/>
                <w:kern w:val="0"/>
                <w:position w:val="8"/>
                <w:sz w:val="21"/>
                <w:szCs w:val="21"/>
                <w:vertAlign w:val="superscript"/>
              </w:rPr>
              <w:t>-1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968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2F4D944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-8.73±2.91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63FAE05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-8.47±1.92</w:t>
            </w:r>
          </w:p>
        </w:tc>
        <w:tc>
          <w:tcPr>
            <w:tcW w:w="806" w:type="pct"/>
            <w:vAlign w:val="center"/>
          </w:tcPr>
          <w:p w14:paraId="54039EA7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683</w:t>
            </w:r>
          </w:p>
        </w:tc>
        <w:tc>
          <w:tcPr>
            <w:tcW w:w="808" w:type="pct"/>
            <w:vAlign w:val="center"/>
          </w:tcPr>
          <w:p w14:paraId="1E7F2997" w14:textId="0168B234" w:rsidR="00823FD7" w:rsidRPr="004F0119" w:rsidRDefault="00DD7105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17</w:t>
            </w:r>
          </w:p>
        </w:tc>
      </w:tr>
      <w:tr w:rsidR="004F0119" w:rsidRPr="004F0119" w14:paraId="34A2C8CA" w14:textId="0F6B5B34" w:rsidTr="00966741">
        <w:trPr>
          <w:trHeight w:val="397"/>
          <w:jc w:val="center"/>
        </w:trPr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F093793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 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FA5C085" w14:textId="77777777" w:rsidR="00823FD7" w:rsidRPr="004F0119" w:rsidRDefault="00823FD7" w:rsidP="000004A3">
            <w:pPr>
              <w:adjustRightInd w:val="0"/>
              <w:snapToGri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4F0119">
              <w:rPr>
                <w:rFonts w:cs="Times New Roman"/>
                <w:i/>
                <w:iCs/>
                <w:kern w:val="0"/>
                <w:position w:val="-7"/>
                <w:sz w:val="21"/>
                <w:szCs w:val="21"/>
                <w:vertAlign w:val="subscript"/>
              </w:rPr>
              <w:t>rel</w:t>
            </w:r>
            <w:r w:rsidRPr="004F0119">
              <w:rPr>
                <w:rFonts w:cs="Times New Roman"/>
                <w:kern w:val="0"/>
                <w:position w:val="-7"/>
                <w:sz w:val="21"/>
                <w:szCs w:val="21"/>
                <w:vertAlign w:val="subscript"/>
              </w:rPr>
              <w:t xml:space="preserve"> 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(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W·kg</w:t>
            </w:r>
            <w:r w:rsidRPr="004F0119">
              <w:rPr>
                <w:rFonts w:cs="Times New Roman"/>
                <w:kern w:val="0"/>
                <w:position w:val="8"/>
                <w:sz w:val="21"/>
                <w:szCs w:val="21"/>
                <w:vertAlign w:val="superscript"/>
              </w:rPr>
              <w:t>-1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4D7780B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8.05±3.81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9253402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7.26±3.75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53490DC9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526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24968919" w14:textId="0EE9C3EA" w:rsidR="00823FD7" w:rsidRPr="004F0119" w:rsidRDefault="00593F4F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27</w:t>
            </w:r>
          </w:p>
        </w:tc>
      </w:tr>
      <w:tr w:rsidR="004F0119" w:rsidRPr="004F0119" w14:paraId="5652D5FE" w14:textId="3E164831" w:rsidTr="00966741">
        <w:trPr>
          <w:trHeight w:val="397"/>
          <w:jc w:val="center"/>
        </w:trPr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3FDAF05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Hip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6303127" w14:textId="77777777" w:rsidR="00823FD7" w:rsidRPr="004F0119" w:rsidRDefault="00823FD7" w:rsidP="000004A3">
            <w:pPr>
              <w:adjustRightInd w:val="0"/>
              <w:snapToGri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M</w:t>
            </w:r>
            <w:r w:rsidRPr="004F0119">
              <w:rPr>
                <w:rFonts w:cs="Times New Roman"/>
                <w:i/>
                <w:iCs/>
                <w:kern w:val="0"/>
                <w:position w:val="-7"/>
                <w:sz w:val="21"/>
                <w:szCs w:val="21"/>
                <w:vertAlign w:val="subscript"/>
              </w:rPr>
              <w:t>fle</w:t>
            </w:r>
            <w:r w:rsidRPr="004F0119">
              <w:rPr>
                <w:rFonts w:cs="Times New Roman"/>
                <w:kern w:val="0"/>
                <w:position w:val="-7"/>
                <w:sz w:val="21"/>
                <w:szCs w:val="21"/>
                <w:vertAlign w:val="subscript"/>
              </w:rPr>
              <w:t xml:space="preserve"> 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(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N·m·kg</w:t>
            </w:r>
            <w:r w:rsidRPr="004F0119">
              <w:rPr>
                <w:rFonts w:cs="Times New Roman"/>
                <w:kern w:val="0"/>
                <w:position w:val="8"/>
                <w:sz w:val="21"/>
                <w:szCs w:val="21"/>
                <w:vertAlign w:val="superscript"/>
              </w:rPr>
              <w:t>-1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1DA72F1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0.86±0.22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4787638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0.94±0.35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5C5C270C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504</w:t>
            </w:r>
          </w:p>
        </w:tc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14:paraId="77DC5DE8" w14:textId="7BC5346B" w:rsidR="00823FD7" w:rsidRPr="004F0119" w:rsidRDefault="00593F4F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28</w:t>
            </w:r>
          </w:p>
        </w:tc>
      </w:tr>
      <w:tr w:rsidR="004F0119" w:rsidRPr="004F0119" w14:paraId="7C91F01C" w14:textId="5C0B92E1" w:rsidTr="00966741">
        <w:trPr>
          <w:trHeight w:val="397"/>
          <w:jc w:val="center"/>
        </w:trPr>
        <w:tc>
          <w:tcPr>
            <w:tcW w:w="601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2E85AEC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 </w:t>
            </w:r>
          </w:p>
        </w:tc>
        <w:tc>
          <w:tcPr>
            <w:tcW w:w="93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6F4EDEB" w14:textId="77777777" w:rsidR="00823FD7" w:rsidRPr="004F0119" w:rsidRDefault="00823FD7" w:rsidP="000004A3">
            <w:pPr>
              <w:adjustRightInd w:val="0"/>
              <w:snapToGri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M</w:t>
            </w:r>
            <w:r w:rsidRPr="004F0119">
              <w:rPr>
                <w:rFonts w:cs="Times New Roman"/>
                <w:i/>
                <w:iCs/>
                <w:kern w:val="0"/>
                <w:position w:val="-7"/>
                <w:sz w:val="21"/>
                <w:szCs w:val="21"/>
                <w:vertAlign w:val="subscript"/>
              </w:rPr>
              <w:t>ext</w:t>
            </w:r>
            <w:r w:rsidRPr="004F0119">
              <w:rPr>
                <w:rFonts w:cs="Times New Roman"/>
                <w:kern w:val="0"/>
                <w:position w:val="-7"/>
                <w:sz w:val="21"/>
                <w:szCs w:val="21"/>
                <w:vertAlign w:val="subscript"/>
              </w:rPr>
              <w:t xml:space="preserve"> 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(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N·m·kg</w:t>
            </w:r>
            <w:r w:rsidRPr="004F0119">
              <w:rPr>
                <w:rFonts w:cs="Times New Roman"/>
                <w:kern w:val="0"/>
                <w:position w:val="8"/>
                <w:sz w:val="21"/>
                <w:szCs w:val="21"/>
                <w:vertAlign w:val="superscript"/>
              </w:rPr>
              <w:t>-1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968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D583692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-4.39±0.52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C3275F4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-3.99±1.24</w:t>
            </w:r>
          </w:p>
        </w:tc>
        <w:tc>
          <w:tcPr>
            <w:tcW w:w="806" w:type="pct"/>
            <w:vAlign w:val="center"/>
          </w:tcPr>
          <w:p w14:paraId="56E3CF3B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219</w:t>
            </w:r>
          </w:p>
        </w:tc>
        <w:tc>
          <w:tcPr>
            <w:tcW w:w="808" w:type="pct"/>
            <w:vAlign w:val="center"/>
          </w:tcPr>
          <w:p w14:paraId="430E967B" w14:textId="3E227965" w:rsidR="00DD7105" w:rsidRPr="004F0119" w:rsidRDefault="00DD7105" w:rsidP="00DD7105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5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3</w:t>
            </w:r>
          </w:p>
        </w:tc>
      </w:tr>
      <w:tr w:rsidR="004F0119" w:rsidRPr="004F0119" w14:paraId="36B7CB7D" w14:textId="21AFD73C" w:rsidTr="00966741">
        <w:trPr>
          <w:trHeight w:val="397"/>
          <w:jc w:val="center"/>
        </w:trPr>
        <w:tc>
          <w:tcPr>
            <w:tcW w:w="601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5B54EAC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 </w:t>
            </w:r>
          </w:p>
        </w:tc>
        <w:tc>
          <w:tcPr>
            <w:tcW w:w="93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797D090" w14:textId="77777777" w:rsidR="00823FD7" w:rsidRPr="004F0119" w:rsidRDefault="00823FD7" w:rsidP="000004A3">
            <w:pPr>
              <w:adjustRightInd w:val="0"/>
              <w:snapToGri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4F0119">
              <w:rPr>
                <w:rFonts w:cs="Times New Roman"/>
                <w:i/>
                <w:iCs/>
                <w:kern w:val="0"/>
                <w:position w:val="-7"/>
                <w:sz w:val="21"/>
                <w:szCs w:val="21"/>
                <w:vertAlign w:val="subscript"/>
              </w:rPr>
              <w:t>rel</w:t>
            </w:r>
            <w:r w:rsidRPr="004F0119">
              <w:rPr>
                <w:rFonts w:cs="Times New Roman"/>
                <w:kern w:val="0"/>
                <w:position w:val="-7"/>
                <w:sz w:val="21"/>
                <w:szCs w:val="21"/>
                <w:vertAlign w:val="subscript"/>
              </w:rPr>
              <w:t xml:space="preserve"> 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(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W·kg</w:t>
            </w:r>
            <w:r w:rsidRPr="004F0119">
              <w:rPr>
                <w:rFonts w:cs="Times New Roman"/>
                <w:kern w:val="0"/>
                <w:position w:val="8"/>
                <w:sz w:val="21"/>
                <w:szCs w:val="21"/>
                <w:vertAlign w:val="superscript"/>
              </w:rPr>
              <w:t>-1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968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628E101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8.34±2.91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94CC225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7.09±2.96</w:t>
            </w:r>
          </w:p>
        </w:tc>
        <w:tc>
          <w:tcPr>
            <w:tcW w:w="806" w:type="pct"/>
            <w:vAlign w:val="center"/>
          </w:tcPr>
          <w:p w14:paraId="70C0FD06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112</w:t>
            </w:r>
          </w:p>
        </w:tc>
        <w:tc>
          <w:tcPr>
            <w:tcW w:w="808" w:type="pct"/>
            <w:vAlign w:val="center"/>
          </w:tcPr>
          <w:p w14:paraId="71E0D782" w14:textId="3943E5C9" w:rsidR="00823FD7" w:rsidRPr="004F0119" w:rsidRDefault="0029050E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71</w:t>
            </w:r>
          </w:p>
        </w:tc>
      </w:tr>
      <w:tr w:rsidR="004F0119" w:rsidRPr="004F0119" w14:paraId="7A5F23B0" w14:textId="59B897B4" w:rsidTr="00966741">
        <w:trPr>
          <w:trHeight w:val="397"/>
          <w:jc w:val="center"/>
        </w:trPr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4063B13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E151860" w14:textId="77777777" w:rsidR="00823FD7" w:rsidRPr="004F0119" w:rsidRDefault="00823FD7" w:rsidP="000004A3">
            <w:pPr>
              <w:adjustRightInd w:val="0"/>
              <w:snapToGri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4F0119">
              <w:rPr>
                <w:rFonts w:cs="Times New Roman"/>
                <w:i/>
                <w:iCs/>
                <w:kern w:val="0"/>
                <w:position w:val="-7"/>
                <w:sz w:val="21"/>
                <w:szCs w:val="21"/>
                <w:vertAlign w:val="subscript"/>
              </w:rPr>
              <w:t>rel</w:t>
            </w:r>
            <w:r w:rsidRPr="004F0119">
              <w:rPr>
                <w:rFonts w:cs="Times New Roman"/>
                <w:kern w:val="0"/>
                <w:position w:val="-7"/>
                <w:sz w:val="21"/>
                <w:szCs w:val="21"/>
                <w:vertAlign w:val="subscript"/>
              </w:rPr>
              <w:t xml:space="preserve"> 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(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W·kg</w:t>
            </w:r>
            <w:r w:rsidRPr="004F0119">
              <w:rPr>
                <w:rFonts w:cs="Times New Roman"/>
                <w:kern w:val="0"/>
                <w:position w:val="8"/>
                <w:sz w:val="21"/>
                <w:szCs w:val="21"/>
                <w:vertAlign w:val="superscript"/>
              </w:rPr>
              <w:t>-1</w:t>
            </w: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A54F7DC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-4.17±3.08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8B59CB9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kern w:val="0"/>
                <w:sz w:val="21"/>
                <w:szCs w:val="21"/>
              </w:rPr>
              <w:t>-2.92±2.42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2A4A2AF8" w14:textId="77777777" w:rsidR="00823FD7" w:rsidRPr="004F0119" w:rsidRDefault="00823FD7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231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19A0A970" w14:textId="2D7FA713" w:rsidR="00823FD7" w:rsidRPr="004F0119" w:rsidRDefault="00DD7105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52</w:t>
            </w:r>
          </w:p>
        </w:tc>
      </w:tr>
      <w:tr w:rsidR="004F0119" w:rsidRPr="004F0119" w14:paraId="5EB924F7" w14:textId="77777777" w:rsidTr="00966741">
        <w:trPr>
          <w:trHeight w:val="397"/>
          <w:jc w:val="center"/>
        </w:trPr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2540E4C" w14:textId="53E619D1" w:rsidR="00DD76C2" w:rsidRPr="004F0119" w:rsidRDefault="00ED2DA5" w:rsidP="000004A3">
            <w:pPr>
              <w:adjustRightInd w:val="0"/>
              <w:snapToGrid w:val="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i/>
                <w:iCs/>
                <w:kern w:val="0"/>
                <w:sz w:val="21"/>
                <w:szCs w:val="21"/>
              </w:rPr>
              <w:t>L</w:t>
            </w:r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>eg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DB54CB4" w14:textId="09E9668D" w:rsidR="00DD76C2" w:rsidRPr="004F0119" w:rsidRDefault="00564409" w:rsidP="000004A3">
            <w:pPr>
              <w:adjustRightInd w:val="0"/>
              <w:snapToGrid w:val="0"/>
              <w:jc w:val="left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k 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(BW/m)</w:t>
            </w: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F4C8017" w14:textId="081451A1" w:rsidR="00DD76C2" w:rsidRPr="004F0119" w:rsidRDefault="00577548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2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6.54±1.32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4DABF02" w14:textId="565C1CB9" w:rsidR="00DD76C2" w:rsidRPr="004F0119" w:rsidRDefault="00577548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2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7.07±2.01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76DE8298" w14:textId="6EF6F402" w:rsidR="00DD76C2" w:rsidRPr="004F0119" w:rsidRDefault="00ED09BB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465</w:t>
            </w:r>
          </w:p>
        </w:tc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14:paraId="5144FD60" w14:textId="1F131AC5" w:rsidR="00DD76C2" w:rsidRPr="004F0119" w:rsidRDefault="00ED09BB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31</w:t>
            </w:r>
          </w:p>
        </w:tc>
      </w:tr>
      <w:tr w:rsidR="004F0119" w:rsidRPr="004F0119" w14:paraId="7C9C5A58" w14:textId="77777777" w:rsidTr="00966741">
        <w:trPr>
          <w:trHeight w:val="397"/>
          <w:jc w:val="center"/>
        </w:trPr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AAC75A8" w14:textId="77777777" w:rsidR="00DD76C2" w:rsidRPr="004F0119" w:rsidRDefault="00DD76C2" w:rsidP="000004A3">
            <w:pPr>
              <w:adjustRightInd w:val="0"/>
              <w:snapToGrid w:val="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52A7657" w14:textId="4EE445BD" w:rsidR="00DD76C2" w:rsidRPr="004F0119" w:rsidRDefault="00564409" w:rsidP="000004A3">
            <w:pPr>
              <w:adjustRightInd w:val="0"/>
              <w:snapToGri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i/>
                <w:iCs/>
                <w:kern w:val="0"/>
                <w:sz w:val="21"/>
                <w:szCs w:val="21"/>
              </w:rPr>
              <w:t>W</w:t>
            </w:r>
            <w:r w:rsidRPr="004F0119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(J/kg)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90AA5F3" w14:textId="7B5440F2" w:rsidR="00DD76C2" w:rsidRPr="004F0119" w:rsidRDefault="00577548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20±0.07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88D138C" w14:textId="29BDFB7A" w:rsidR="00DD76C2" w:rsidRPr="004F0119" w:rsidRDefault="00577548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21±0.08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6733CB82" w14:textId="35299094" w:rsidR="00DD76C2" w:rsidRPr="004F0119" w:rsidRDefault="00ED09BB" w:rsidP="000004A3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738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49131869" w14:textId="23C8B096" w:rsidR="00DD76C2" w:rsidRPr="004F0119" w:rsidRDefault="00ED09BB" w:rsidP="00823FD7">
            <w:pPr>
              <w:adjustRightInd w:val="0"/>
              <w:snapToGrid w:val="0"/>
              <w:rPr>
                <w:rFonts w:cs="Times New Roman"/>
                <w:kern w:val="0"/>
                <w:sz w:val="21"/>
                <w:szCs w:val="21"/>
              </w:rPr>
            </w:pPr>
            <w:r w:rsidRPr="004F0119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4F0119">
              <w:rPr>
                <w:rFonts w:cs="Times New Roman"/>
                <w:kern w:val="0"/>
                <w:sz w:val="21"/>
                <w:szCs w:val="21"/>
              </w:rPr>
              <w:t>.13</w:t>
            </w:r>
          </w:p>
        </w:tc>
      </w:tr>
    </w:tbl>
    <w:bookmarkEnd w:id="1"/>
    <w:p w14:paraId="1CCF21EE" w14:textId="758820E1" w:rsidR="00172CB0" w:rsidRPr="000916A1" w:rsidRDefault="00A1519C" w:rsidP="00AB0986">
      <w:pPr>
        <w:jc w:val="left"/>
        <w:rPr>
          <w:sz w:val="21"/>
          <w:szCs w:val="21"/>
        </w:rPr>
      </w:pPr>
      <w:r w:rsidRPr="004F0119">
        <w:rPr>
          <w:sz w:val="21"/>
          <w:szCs w:val="21"/>
        </w:rPr>
        <w:t xml:space="preserve">Note: CC: Control Condition; CG: Compression Garments; </w:t>
      </w:r>
      <w:r w:rsidRPr="004F0119">
        <w:rPr>
          <w:i/>
          <w:iCs/>
          <w:sz w:val="21"/>
          <w:szCs w:val="21"/>
        </w:rPr>
        <w:t>M</w:t>
      </w:r>
      <w:r w:rsidRPr="004F0119">
        <w:rPr>
          <w:i/>
          <w:iCs/>
          <w:sz w:val="21"/>
          <w:szCs w:val="21"/>
          <w:vertAlign w:val="subscript"/>
        </w:rPr>
        <w:t>dor</w:t>
      </w:r>
      <w:r w:rsidRPr="004F0119">
        <w:rPr>
          <w:sz w:val="21"/>
          <w:szCs w:val="21"/>
        </w:rPr>
        <w:t xml:space="preserve">: Peak dorsiflexion moment; </w:t>
      </w:r>
      <w:r w:rsidRPr="004F0119">
        <w:rPr>
          <w:i/>
          <w:iCs/>
          <w:sz w:val="21"/>
          <w:szCs w:val="21"/>
        </w:rPr>
        <w:t>M</w:t>
      </w:r>
      <w:r w:rsidRPr="004F0119">
        <w:rPr>
          <w:i/>
          <w:iCs/>
          <w:sz w:val="21"/>
          <w:szCs w:val="21"/>
          <w:vertAlign w:val="subscript"/>
        </w:rPr>
        <w:t>pla</w:t>
      </w:r>
      <w:r w:rsidRPr="004F0119">
        <w:rPr>
          <w:sz w:val="21"/>
          <w:szCs w:val="21"/>
        </w:rPr>
        <w:t xml:space="preserve">: Peak plantarflexion moment; </w:t>
      </w:r>
      <w:r w:rsidRPr="004F0119">
        <w:rPr>
          <w:i/>
          <w:iCs/>
          <w:sz w:val="21"/>
          <w:szCs w:val="21"/>
        </w:rPr>
        <w:t>M</w:t>
      </w:r>
      <w:r w:rsidRPr="004F0119">
        <w:rPr>
          <w:i/>
          <w:iCs/>
          <w:sz w:val="21"/>
          <w:szCs w:val="21"/>
          <w:vertAlign w:val="subscript"/>
        </w:rPr>
        <w:t>fle</w:t>
      </w:r>
      <w:r w:rsidRPr="004F0119">
        <w:rPr>
          <w:sz w:val="21"/>
          <w:szCs w:val="21"/>
        </w:rPr>
        <w:t xml:space="preserve">: Peak flexion moment; </w:t>
      </w:r>
      <w:r w:rsidRPr="004F0119">
        <w:rPr>
          <w:i/>
          <w:iCs/>
          <w:sz w:val="21"/>
          <w:szCs w:val="21"/>
        </w:rPr>
        <w:t>M</w:t>
      </w:r>
      <w:r w:rsidRPr="004F0119">
        <w:rPr>
          <w:i/>
          <w:iCs/>
          <w:sz w:val="21"/>
          <w:szCs w:val="21"/>
          <w:vertAlign w:val="subscript"/>
        </w:rPr>
        <w:t>ext</w:t>
      </w:r>
      <w:r w:rsidRPr="004F0119">
        <w:rPr>
          <w:sz w:val="21"/>
          <w:szCs w:val="21"/>
        </w:rPr>
        <w:t xml:space="preserve">: Peak extension </w:t>
      </w:r>
      <w:r w:rsidRPr="000916A1">
        <w:rPr>
          <w:sz w:val="21"/>
          <w:szCs w:val="21"/>
        </w:rPr>
        <w:t xml:space="preserve">moment; </w:t>
      </w:r>
      <w:r w:rsidRPr="000916A1">
        <w:rPr>
          <w:i/>
          <w:iCs/>
          <w:sz w:val="21"/>
          <w:szCs w:val="21"/>
        </w:rPr>
        <w:t>P</w:t>
      </w:r>
      <w:r w:rsidRPr="000916A1">
        <w:rPr>
          <w:i/>
          <w:iCs/>
          <w:sz w:val="21"/>
          <w:szCs w:val="21"/>
          <w:vertAlign w:val="subscript"/>
        </w:rPr>
        <w:t>abs</w:t>
      </w:r>
      <w:r w:rsidRPr="000916A1">
        <w:rPr>
          <w:sz w:val="21"/>
          <w:szCs w:val="21"/>
        </w:rPr>
        <w:t xml:space="preserve">: Peak power absorption; </w:t>
      </w:r>
      <w:r w:rsidRPr="000916A1">
        <w:rPr>
          <w:i/>
          <w:iCs/>
          <w:sz w:val="21"/>
          <w:szCs w:val="21"/>
        </w:rPr>
        <w:t>P</w:t>
      </w:r>
      <w:r w:rsidRPr="000916A1">
        <w:rPr>
          <w:i/>
          <w:iCs/>
          <w:sz w:val="21"/>
          <w:szCs w:val="21"/>
          <w:vertAlign w:val="subscript"/>
        </w:rPr>
        <w:t>rel</w:t>
      </w:r>
      <w:r w:rsidRPr="000916A1">
        <w:rPr>
          <w:sz w:val="21"/>
          <w:szCs w:val="21"/>
        </w:rPr>
        <w:t>: Peak power release</w:t>
      </w:r>
      <w:r w:rsidR="00ED09BB" w:rsidRPr="000916A1">
        <w:rPr>
          <w:sz w:val="21"/>
          <w:szCs w:val="21"/>
        </w:rPr>
        <w:t>;</w:t>
      </w:r>
      <w:bookmarkStart w:id="22" w:name="_Hlk153044765"/>
      <w:r w:rsidR="00ED09BB" w:rsidRPr="000916A1">
        <w:rPr>
          <w:sz w:val="21"/>
          <w:szCs w:val="21"/>
        </w:rPr>
        <w:t xml:space="preserve"> </w:t>
      </w:r>
      <w:r w:rsidR="00ED09BB" w:rsidRPr="000916A1">
        <w:rPr>
          <w:i/>
          <w:iCs/>
          <w:sz w:val="21"/>
          <w:szCs w:val="21"/>
        </w:rPr>
        <w:t>k</w:t>
      </w:r>
      <w:r w:rsidR="00ED09BB" w:rsidRPr="000916A1">
        <w:rPr>
          <w:sz w:val="21"/>
          <w:szCs w:val="21"/>
        </w:rPr>
        <w:t xml:space="preserve">: </w:t>
      </w:r>
      <w:r w:rsidR="00A62C02" w:rsidRPr="000916A1">
        <w:rPr>
          <w:sz w:val="21"/>
          <w:szCs w:val="21"/>
        </w:rPr>
        <w:t xml:space="preserve">vertical stiffness of lower limb at weight acceptance; </w:t>
      </w:r>
      <w:r w:rsidR="004F0119" w:rsidRPr="000916A1">
        <w:rPr>
          <w:i/>
          <w:iCs/>
          <w:sz w:val="21"/>
          <w:szCs w:val="21"/>
        </w:rPr>
        <w:t>W</w:t>
      </w:r>
      <w:r w:rsidR="004F0119" w:rsidRPr="000916A1">
        <w:rPr>
          <w:sz w:val="21"/>
          <w:szCs w:val="21"/>
        </w:rPr>
        <w:t>: normalised vertical energy loss;</w:t>
      </w:r>
      <w:r w:rsidR="00A62C02" w:rsidRPr="000916A1">
        <w:rPr>
          <w:sz w:val="21"/>
          <w:szCs w:val="21"/>
        </w:rPr>
        <w:t xml:space="preserve"> BW: body weight</w:t>
      </w:r>
      <w:r w:rsidR="007C4D91" w:rsidRPr="000916A1">
        <w:rPr>
          <w:sz w:val="21"/>
          <w:szCs w:val="21"/>
        </w:rPr>
        <w:t xml:space="preserve"> normalised</w:t>
      </w:r>
      <w:bookmarkEnd w:id="22"/>
      <w:r w:rsidRPr="000916A1">
        <w:rPr>
          <w:sz w:val="21"/>
          <w:szCs w:val="21"/>
        </w:rPr>
        <w:t>.</w:t>
      </w:r>
    </w:p>
    <w:p w14:paraId="7EF1A052" w14:textId="05CE7F9B" w:rsidR="00E47ECF" w:rsidRPr="000916A1" w:rsidRDefault="00E47ECF" w:rsidP="00E47ECF">
      <w:pPr>
        <w:spacing w:afterLines="100" w:after="326"/>
        <w:jc w:val="left"/>
        <w:rPr>
          <w:sz w:val="21"/>
          <w:szCs w:val="21"/>
        </w:rPr>
      </w:pPr>
      <w:r w:rsidRPr="000916A1">
        <w:rPr>
          <w:b/>
          <w:bCs/>
          <w:sz w:val="21"/>
          <w:szCs w:val="21"/>
        </w:rPr>
        <w:br w:type="page"/>
      </w:r>
    </w:p>
    <w:p w14:paraId="3382F317" w14:textId="77777777" w:rsidR="005628FE" w:rsidRPr="000916A1" w:rsidRDefault="005628FE">
      <w:pPr>
        <w:adjustRightInd w:val="0"/>
        <w:snapToGrid w:val="0"/>
        <w:spacing w:beforeLines="100" w:before="326"/>
        <w:jc w:val="left"/>
        <w:rPr>
          <w:b/>
          <w:bCs/>
          <w:szCs w:val="24"/>
        </w:rPr>
        <w:sectPr w:rsidR="005628FE" w:rsidRPr="000916A1" w:rsidSect="001525E2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140" w:right="1179" w:bottom="1140" w:left="1281" w:header="851" w:footer="992" w:gutter="0"/>
          <w:cols w:space="425"/>
          <w:docGrid w:type="lines" w:linePitch="326"/>
        </w:sectPr>
      </w:pPr>
    </w:p>
    <w:p w14:paraId="0222BE99" w14:textId="547B7AB3" w:rsidR="00172CB0" w:rsidRPr="000916A1" w:rsidRDefault="00000000">
      <w:pPr>
        <w:adjustRightInd w:val="0"/>
        <w:snapToGrid w:val="0"/>
        <w:spacing w:beforeLines="100" w:before="326"/>
        <w:jc w:val="left"/>
        <w:rPr>
          <w:b/>
          <w:bCs/>
          <w:sz w:val="21"/>
          <w:szCs w:val="21"/>
        </w:rPr>
      </w:pPr>
      <w:r w:rsidRPr="000916A1">
        <w:rPr>
          <w:b/>
          <w:bCs/>
          <w:sz w:val="21"/>
          <w:szCs w:val="21"/>
        </w:rPr>
        <w:lastRenderedPageBreak/>
        <w:t xml:space="preserve">Table </w:t>
      </w:r>
      <w:r w:rsidR="004E70EC" w:rsidRPr="000916A1">
        <w:rPr>
          <w:b/>
          <w:bCs/>
          <w:sz w:val="21"/>
          <w:szCs w:val="21"/>
        </w:rPr>
        <w:t>2</w:t>
      </w:r>
      <w:r w:rsidRPr="000916A1">
        <w:rPr>
          <w:b/>
          <w:bCs/>
          <w:sz w:val="21"/>
          <w:szCs w:val="21"/>
        </w:rPr>
        <w:t xml:space="preserve"> Weight </w:t>
      </w:r>
      <w:r w:rsidRPr="000916A1">
        <w:rPr>
          <w:rFonts w:hint="eastAsia"/>
          <w:b/>
          <w:bCs/>
          <w:sz w:val="21"/>
          <w:szCs w:val="21"/>
        </w:rPr>
        <w:t>of</w:t>
      </w:r>
      <w:r w:rsidRPr="000916A1">
        <w:rPr>
          <w:b/>
          <w:bCs/>
          <w:sz w:val="21"/>
          <w:szCs w:val="21"/>
        </w:rPr>
        <w:t xml:space="preserve"> Muscles Activation in SYN</w:t>
      </w:r>
      <w:r w:rsidR="00D23118" w:rsidRPr="000916A1">
        <w:rPr>
          <w:b/>
          <w:bCs/>
          <w:sz w:val="21"/>
          <w:szCs w:val="21"/>
        </w:rPr>
        <w:t xml:space="preserve"> (Mean ± SD).</w:t>
      </w:r>
    </w:p>
    <w:tbl>
      <w:tblPr>
        <w:tblStyle w:val="2"/>
        <w:tblW w:w="496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0"/>
        <w:gridCol w:w="1286"/>
        <w:gridCol w:w="1417"/>
        <w:gridCol w:w="1279"/>
        <w:gridCol w:w="1418"/>
        <w:gridCol w:w="1279"/>
        <w:gridCol w:w="1415"/>
        <w:gridCol w:w="1279"/>
        <w:gridCol w:w="1279"/>
        <w:gridCol w:w="1418"/>
        <w:gridCol w:w="1415"/>
      </w:tblGrid>
      <w:tr w:rsidR="000916A1" w:rsidRPr="000916A1" w14:paraId="4893BE9C" w14:textId="77777777" w:rsidTr="00CF2127">
        <w:trPr>
          <w:trHeight w:val="523"/>
          <w:jc w:val="center"/>
        </w:trPr>
        <w:tc>
          <w:tcPr>
            <w:tcW w:w="3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6A14B" w14:textId="77777777" w:rsidR="00E018EA" w:rsidRPr="000916A1" w:rsidRDefault="00E018EA" w:rsidP="005E2166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Muscles (%)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D227C" w14:textId="32EC82C6" w:rsidR="00E018EA" w:rsidRPr="000916A1" w:rsidRDefault="00E018EA" w:rsidP="0082475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S</w:t>
            </w: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YN1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70811" w14:textId="77777777" w:rsidR="00E018EA" w:rsidRPr="000916A1" w:rsidRDefault="00E018EA" w:rsidP="005E2166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SYN3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D3391" w14:textId="77777777" w:rsidR="00E018EA" w:rsidRPr="000916A1" w:rsidRDefault="00E018EA" w:rsidP="005E2166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SYN4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17B3B" w14:textId="5CB62BCA" w:rsidR="00E018EA" w:rsidRPr="000916A1" w:rsidRDefault="00E018EA" w:rsidP="0084408F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S</w:t>
            </w: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YN5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00EC8" w14:textId="28940430" w:rsidR="00E018EA" w:rsidRPr="000916A1" w:rsidRDefault="00E018EA" w:rsidP="005E2166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SYN6</w:t>
            </w:r>
          </w:p>
        </w:tc>
      </w:tr>
      <w:tr w:rsidR="000916A1" w:rsidRPr="000916A1" w14:paraId="4246D97E" w14:textId="77777777" w:rsidTr="00CF2127">
        <w:trPr>
          <w:trHeight w:val="523"/>
          <w:jc w:val="center"/>
        </w:trPr>
        <w:tc>
          <w:tcPr>
            <w:tcW w:w="339" w:type="pct"/>
            <w:vMerge/>
            <w:tcBorders>
              <w:bottom w:val="single" w:sz="4" w:space="0" w:color="auto"/>
            </w:tcBorders>
            <w:vAlign w:val="center"/>
          </w:tcPr>
          <w:p w14:paraId="67044A1A" w14:textId="77777777" w:rsidR="00E018EA" w:rsidRPr="000916A1" w:rsidRDefault="00E018EA" w:rsidP="005E2166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4E7BD" w14:textId="60348CA8" w:rsidR="00E018EA" w:rsidRPr="000916A1" w:rsidRDefault="00E018EA" w:rsidP="0082475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C</w:t>
            </w: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C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C59FF" w14:textId="6993C7BC" w:rsidR="00E018EA" w:rsidRPr="000916A1" w:rsidRDefault="00E018EA" w:rsidP="0082475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C</w:t>
            </w: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G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9F01D" w14:textId="77777777" w:rsidR="00E018EA" w:rsidRPr="000916A1" w:rsidRDefault="00E018EA" w:rsidP="005E2166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CC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D5DE1" w14:textId="77777777" w:rsidR="00E018EA" w:rsidRPr="000916A1" w:rsidRDefault="00E018EA" w:rsidP="005E2166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CG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7564F" w14:textId="77777777" w:rsidR="00E018EA" w:rsidRPr="000916A1" w:rsidRDefault="00E018EA" w:rsidP="005E2166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CC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6D8D0" w14:textId="77777777" w:rsidR="00E018EA" w:rsidRPr="000916A1" w:rsidRDefault="00E018EA" w:rsidP="005E2166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CG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1829C" w14:textId="36F92570" w:rsidR="00E018EA" w:rsidRPr="000916A1" w:rsidRDefault="00E018EA" w:rsidP="0084408F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C</w:t>
            </w: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C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79087" w14:textId="0E7B83C1" w:rsidR="00E018EA" w:rsidRPr="000916A1" w:rsidRDefault="00E018EA" w:rsidP="0084408F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C</w:t>
            </w: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G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85B4F" w14:textId="09915F74" w:rsidR="00E018EA" w:rsidRPr="000916A1" w:rsidRDefault="00E018EA" w:rsidP="005E2166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CC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3C4EF" w14:textId="77777777" w:rsidR="00E018EA" w:rsidRPr="000916A1" w:rsidRDefault="00E018EA" w:rsidP="005E2166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CG</w:t>
            </w:r>
          </w:p>
        </w:tc>
      </w:tr>
      <w:tr w:rsidR="000916A1" w:rsidRPr="000916A1" w14:paraId="76409F29" w14:textId="77777777" w:rsidTr="00CF2127">
        <w:trPr>
          <w:trHeight w:val="499"/>
          <w:jc w:val="center"/>
        </w:trPr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33129A5B" w14:textId="77777777" w:rsidR="00E018EA" w:rsidRPr="000916A1" w:rsidRDefault="00E018EA" w:rsidP="00E018E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MG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14:paraId="71B8DCAA" w14:textId="55CE1C49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86±2.00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55C9A2D9" w14:textId="66CE0870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04±3.61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C711B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8.83±9.75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7BC7B7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86±7.17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14:paraId="21A98615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66.25±24.96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7F899BDB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74.85±25.26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14:paraId="39F8F8A1" w14:textId="594D7538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73±4.74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14:paraId="16A55ABD" w14:textId="1FB7A0A5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35±7.36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5D2D24A8" w14:textId="2240450A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95±4.83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27E423DD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90±10.80</w:t>
            </w:r>
          </w:p>
        </w:tc>
      </w:tr>
      <w:tr w:rsidR="000916A1" w:rsidRPr="000916A1" w14:paraId="190A5674" w14:textId="77777777" w:rsidTr="00CF2127">
        <w:trPr>
          <w:trHeight w:val="499"/>
          <w:jc w:val="center"/>
        </w:trPr>
        <w:tc>
          <w:tcPr>
            <w:tcW w:w="339" w:type="pct"/>
            <w:vAlign w:val="center"/>
          </w:tcPr>
          <w:p w14:paraId="2826EBD8" w14:textId="77777777" w:rsidR="00E018EA" w:rsidRPr="000916A1" w:rsidRDefault="00E018EA" w:rsidP="00E018E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LG</w:t>
            </w:r>
          </w:p>
        </w:tc>
        <w:tc>
          <w:tcPr>
            <w:tcW w:w="445" w:type="pct"/>
            <w:vAlign w:val="center"/>
          </w:tcPr>
          <w:p w14:paraId="159B8CBD" w14:textId="0C542858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75±1.13</w:t>
            </w:r>
          </w:p>
        </w:tc>
        <w:tc>
          <w:tcPr>
            <w:tcW w:w="490" w:type="pct"/>
            <w:vAlign w:val="center"/>
          </w:tcPr>
          <w:p w14:paraId="4E3D7C1C" w14:textId="09269518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8.63±25.28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100C601F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6.64±8.59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5D03AC3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20.95±16.03*</w:t>
            </w:r>
          </w:p>
        </w:tc>
        <w:tc>
          <w:tcPr>
            <w:tcW w:w="442" w:type="pct"/>
            <w:vAlign w:val="center"/>
          </w:tcPr>
          <w:p w14:paraId="606B18D7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58.11±24.62</w:t>
            </w:r>
          </w:p>
        </w:tc>
        <w:tc>
          <w:tcPr>
            <w:tcW w:w="489" w:type="pct"/>
            <w:vAlign w:val="center"/>
          </w:tcPr>
          <w:p w14:paraId="07A4CD52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55.82±18.90</w:t>
            </w:r>
          </w:p>
        </w:tc>
        <w:tc>
          <w:tcPr>
            <w:tcW w:w="442" w:type="pct"/>
            <w:vAlign w:val="center"/>
          </w:tcPr>
          <w:p w14:paraId="4E8205D8" w14:textId="0B96BA3E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19±7.15</w:t>
            </w:r>
          </w:p>
        </w:tc>
        <w:tc>
          <w:tcPr>
            <w:tcW w:w="442" w:type="pct"/>
            <w:vAlign w:val="center"/>
          </w:tcPr>
          <w:p w14:paraId="14D49DD7" w14:textId="629AADB6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20±6.90</w:t>
            </w:r>
          </w:p>
        </w:tc>
        <w:tc>
          <w:tcPr>
            <w:tcW w:w="490" w:type="pct"/>
            <w:vAlign w:val="center"/>
          </w:tcPr>
          <w:p w14:paraId="586574C4" w14:textId="6096D0C9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.87±13.99</w:t>
            </w:r>
          </w:p>
        </w:tc>
        <w:tc>
          <w:tcPr>
            <w:tcW w:w="490" w:type="pct"/>
            <w:vAlign w:val="center"/>
          </w:tcPr>
          <w:p w14:paraId="473D62F6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6.40±6.71</w:t>
            </w:r>
          </w:p>
        </w:tc>
      </w:tr>
      <w:tr w:rsidR="000916A1" w:rsidRPr="000916A1" w14:paraId="3F763F01" w14:textId="77777777" w:rsidTr="00CF2127">
        <w:trPr>
          <w:trHeight w:val="499"/>
          <w:jc w:val="center"/>
        </w:trPr>
        <w:tc>
          <w:tcPr>
            <w:tcW w:w="339" w:type="pct"/>
            <w:vAlign w:val="center"/>
          </w:tcPr>
          <w:p w14:paraId="3CA366E0" w14:textId="77777777" w:rsidR="00E018EA" w:rsidRPr="000916A1" w:rsidRDefault="00E018EA" w:rsidP="00E018E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SO</w:t>
            </w:r>
          </w:p>
        </w:tc>
        <w:tc>
          <w:tcPr>
            <w:tcW w:w="445" w:type="pct"/>
            <w:vAlign w:val="center"/>
          </w:tcPr>
          <w:p w14:paraId="5009D984" w14:textId="6A0124A8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99±3.36</w:t>
            </w:r>
          </w:p>
        </w:tc>
        <w:tc>
          <w:tcPr>
            <w:tcW w:w="490" w:type="pct"/>
            <w:vAlign w:val="center"/>
          </w:tcPr>
          <w:p w14:paraId="50CA4663" w14:textId="28327C7B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5.10±31.35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4187D1CC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.83±18.9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2885A86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.12±18.81</w:t>
            </w:r>
          </w:p>
        </w:tc>
        <w:tc>
          <w:tcPr>
            <w:tcW w:w="442" w:type="pct"/>
            <w:vAlign w:val="center"/>
          </w:tcPr>
          <w:p w14:paraId="1405913D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49.98±19.87</w:t>
            </w:r>
          </w:p>
        </w:tc>
        <w:tc>
          <w:tcPr>
            <w:tcW w:w="489" w:type="pct"/>
            <w:vAlign w:val="center"/>
          </w:tcPr>
          <w:p w14:paraId="34A17A5F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64.49±18.14</w:t>
            </w:r>
          </w:p>
        </w:tc>
        <w:tc>
          <w:tcPr>
            <w:tcW w:w="442" w:type="pct"/>
            <w:vAlign w:val="center"/>
          </w:tcPr>
          <w:p w14:paraId="0F6E986C" w14:textId="30738848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09±2.26</w:t>
            </w:r>
          </w:p>
        </w:tc>
        <w:tc>
          <w:tcPr>
            <w:tcW w:w="442" w:type="pct"/>
            <w:vAlign w:val="center"/>
          </w:tcPr>
          <w:p w14:paraId="1EE63EFF" w14:textId="6306FBCD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64±5.10</w:t>
            </w:r>
          </w:p>
        </w:tc>
        <w:tc>
          <w:tcPr>
            <w:tcW w:w="490" w:type="pct"/>
            <w:vAlign w:val="center"/>
          </w:tcPr>
          <w:p w14:paraId="31E0649B" w14:textId="3BB80D62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79±3.37</w:t>
            </w:r>
          </w:p>
        </w:tc>
        <w:tc>
          <w:tcPr>
            <w:tcW w:w="490" w:type="pct"/>
            <w:vAlign w:val="center"/>
          </w:tcPr>
          <w:p w14:paraId="08805CD6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34±5.28</w:t>
            </w:r>
          </w:p>
        </w:tc>
      </w:tr>
      <w:tr w:rsidR="000916A1" w:rsidRPr="000916A1" w14:paraId="4B63DEEB" w14:textId="77777777" w:rsidTr="00CF2127">
        <w:trPr>
          <w:trHeight w:val="499"/>
          <w:jc w:val="center"/>
        </w:trPr>
        <w:tc>
          <w:tcPr>
            <w:tcW w:w="339" w:type="pct"/>
            <w:vAlign w:val="center"/>
          </w:tcPr>
          <w:p w14:paraId="365BEB38" w14:textId="77777777" w:rsidR="00E018EA" w:rsidRPr="000916A1" w:rsidRDefault="00E018EA" w:rsidP="00E018E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TA</w:t>
            </w:r>
          </w:p>
        </w:tc>
        <w:tc>
          <w:tcPr>
            <w:tcW w:w="445" w:type="pct"/>
            <w:vAlign w:val="center"/>
          </w:tcPr>
          <w:p w14:paraId="550F568F" w14:textId="48E841D5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87.42±20.43</w:t>
            </w:r>
          </w:p>
        </w:tc>
        <w:tc>
          <w:tcPr>
            <w:tcW w:w="490" w:type="pct"/>
            <w:vAlign w:val="center"/>
          </w:tcPr>
          <w:p w14:paraId="11063EBE" w14:textId="33DE4E74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89.60±15.74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443AD150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01±8.31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F7CBCB6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42±4.10</w:t>
            </w:r>
          </w:p>
        </w:tc>
        <w:tc>
          <w:tcPr>
            <w:tcW w:w="442" w:type="pct"/>
            <w:vAlign w:val="center"/>
          </w:tcPr>
          <w:p w14:paraId="0F605302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.82±17.60</w:t>
            </w:r>
          </w:p>
        </w:tc>
        <w:tc>
          <w:tcPr>
            <w:tcW w:w="489" w:type="pct"/>
            <w:vAlign w:val="center"/>
          </w:tcPr>
          <w:p w14:paraId="7D5D32BD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9.75±9.48</w:t>
            </w:r>
          </w:p>
        </w:tc>
        <w:tc>
          <w:tcPr>
            <w:tcW w:w="442" w:type="pct"/>
            <w:vAlign w:val="center"/>
          </w:tcPr>
          <w:p w14:paraId="6D9DE2FD" w14:textId="5B400EFE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3.41±6.37</w:t>
            </w:r>
          </w:p>
        </w:tc>
        <w:tc>
          <w:tcPr>
            <w:tcW w:w="442" w:type="pct"/>
            <w:vAlign w:val="center"/>
          </w:tcPr>
          <w:p w14:paraId="0E541DA1" w14:textId="1DF6DBC4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3.85±11.80</w:t>
            </w:r>
          </w:p>
        </w:tc>
        <w:tc>
          <w:tcPr>
            <w:tcW w:w="490" w:type="pct"/>
            <w:vAlign w:val="center"/>
          </w:tcPr>
          <w:p w14:paraId="7B7073A5" w14:textId="020B80AD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7.12±5.67</w:t>
            </w:r>
          </w:p>
        </w:tc>
        <w:tc>
          <w:tcPr>
            <w:tcW w:w="490" w:type="pct"/>
            <w:vAlign w:val="center"/>
          </w:tcPr>
          <w:p w14:paraId="24116BDE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.21±8.81</w:t>
            </w:r>
          </w:p>
        </w:tc>
      </w:tr>
      <w:tr w:rsidR="000916A1" w:rsidRPr="000916A1" w14:paraId="413CDD87" w14:textId="77777777" w:rsidTr="00CF2127">
        <w:trPr>
          <w:trHeight w:val="499"/>
          <w:jc w:val="center"/>
        </w:trPr>
        <w:tc>
          <w:tcPr>
            <w:tcW w:w="339" w:type="pct"/>
            <w:vAlign w:val="center"/>
          </w:tcPr>
          <w:p w14:paraId="516BAAD9" w14:textId="77777777" w:rsidR="00E018EA" w:rsidRPr="000916A1" w:rsidRDefault="00E018EA" w:rsidP="00E018E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RF</w:t>
            </w:r>
          </w:p>
        </w:tc>
        <w:tc>
          <w:tcPr>
            <w:tcW w:w="445" w:type="pct"/>
            <w:vAlign w:val="center"/>
          </w:tcPr>
          <w:p w14:paraId="54D66F5A" w14:textId="11326B70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5.58±16.95</w:t>
            </w:r>
          </w:p>
        </w:tc>
        <w:tc>
          <w:tcPr>
            <w:tcW w:w="490" w:type="pct"/>
            <w:vAlign w:val="center"/>
          </w:tcPr>
          <w:p w14:paraId="4FDF7A77" w14:textId="727494D3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.54±16.13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7DBC4E32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32.67±17.65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3C10CBFA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40.40±25.60</w:t>
            </w:r>
          </w:p>
        </w:tc>
        <w:tc>
          <w:tcPr>
            <w:tcW w:w="442" w:type="pct"/>
            <w:vAlign w:val="center"/>
          </w:tcPr>
          <w:p w14:paraId="6B6DFA61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90±9.88</w:t>
            </w:r>
          </w:p>
        </w:tc>
        <w:tc>
          <w:tcPr>
            <w:tcW w:w="489" w:type="pct"/>
            <w:vAlign w:val="center"/>
          </w:tcPr>
          <w:p w14:paraId="752B3CCB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81±9.47</w:t>
            </w:r>
          </w:p>
        </w:tc>
        <w:tc>
          <w:tcPr>
            <w:tcW w:w="442" w:type="pct"/>
            <w:vAlign w:val="center"/>
          </w:tcPr>
          <w:p w14:paraId="48BDEE0F" w14:textId="438C0223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12±6.75</w:t>
            </w:r>
          </w:p>
        </w:tc>
        <w:tc>
          <w:tcPr>
            <w:tcW w:w="442" w:type="pct"/>
            <w:vAlign w:val="center"/>
          </w:tcPr>
          <w:p w14:paraId="6CC567FA" w14:textId="22599E16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28±2.96</w:t>
            </w:r>
          </w:p>
        </w:tc>
        <w:tc>
          <w:tcPr>
            <w:tcW w:w="490" w:type="pct"/>
            <w:vAlign w:val="center"/>
          </w:tcPr>
          <w:p w14:paraId="16C824C5" w14:textId="4C01667B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28.17±32.19</w:t>
            </w:r>
          </w:p>
        </w:tc>
        <w:tc>
          <w:tcPr>
            <w:tcW w:w="490" w:type="pct"/>
            <w:vAlign w:val="center"/>
          </w:tcPr>
          <w:p w14:paraId="17375822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6.74±5.37*</w:t>
            </w:r>
          </w:p>
        </w:tc>
      </w:tr>
      <w:tr w:rsidR="000916A1" w:rsidRPr="000916A1" w14:paraId="2ABEF144" w14:textId="77777777" w:rsidTr="00CF2127">
        <w:trPr>
          <w:trHeight w:val="499"/>
          <w:jc w:val="center"/>
        </w:trPr>
        <w:tc>
          <w:tcPr>
            <w:tcW w:w="339" w:type="pct"/>
            <w:vAlign w:val="center"/>
          </w:tcPr>
          <w:p w14:paraId="570B6154" w14:textId="77777777" w:rsidR="00E018EA" w:rsidRPr="000916A1" w:rsidRDefault="00E018EA" w:rsidP="00E018E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VM</w:t>
            </w:r>
          </w:p>
        </w:tc>
        <w:tc>
          <w:tcPr>
            <w:tcW w:w="445" w:type="pct"/>
            <w:vAlign w:val="center"/>
          </w:tcPr>
          <w:p w14:paraId="1C7B7F47" w14:textId="5650601C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15±4.30</w:t>
            </w:r>
          </w:p>
        </w:tc>
        <w:tc>
          <w:tcPr>
            <w:tcW w:w="490" w:type="pct"/>
            <w:vAlign w:val="center"/>
          </w:tcPr>
          <w:p w14:paraId="3FBA3E8D" w14:textId="7D7E56F0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5.03±26.54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7BBB0A57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56.67±24.84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188952E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67.54±18.65</w:t>
            </w:r>
          </w:p>
        </w:tc>
        <w:tc>
          <w:tcPr>
            <w:tcW w:w="442" w:type="pct"/>
            <w:vAlign w:val="center"/>
          </w:tcPr>
          <w:p w14:paraId="7FCFDD00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8.90±4.37</w:t>
            </w:r>
          </w:p>
        </w:tc>
        <w:tc>
          <w:tcPr>
            <w:tcW w:w="489" w:type="pct"/>
            <w:vAlign w:val="center"/>
          </w:tcPr>
          <w:p w14:paraId="645E3A4A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14±6.50</w:t>
            </w:r>
          </w:p>
        </w:tc>
        <w:tc>
          <w:tcPr>
            <w:tcW w:w="442" w:type="pct"/>
            <w:vAlign w:val="center"/>
          </w:tcPr>
          <w:p w14:paraId="16B52953" w14:textId="6D3AC6B6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88±6.09</w:t>
            </w:r>
          </w:p>
        </w:tc>
        <w:tc>
          <w:tcPr>
            <w:tcW w:w="442" w:type="pct"/>
            <w:vAlign w:val="center"/>
          </w:tcPr>
          <w:p w14:paraId="77B6CAAE" w14:textId="63126817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9.04±7.49</w:t>
            </w:r>
          </w:p>
        </w:tc>
        <w:tc>
          <w:tcPr>
            <w:tcW w:w="490" w:type="pct"/>
            <w:vAlign w:val="center"/>
          </w:tcPr>
          <w:p w14:paraId="0DEF1B4D" w14:textId="6C32E63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25.82±19.40</w:t>
            </w:r>
          </w:p>
        </w:tc>
        <w:tc>
          <w:tcPr>
            <w:tcW w:w="490" w:type="pct"/>
            <w:vAlign w:val="center"/>
          </w:tcPr>
          <w:p w14:paraId="28F71A76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10.07±18.58*</w:t>
            </w:r>
          </w:p>
        </w:tc>
      </w:tr>
      <w:tr w:rsidR="000916A1" w:rsidRPr="000916A1" w14:paraId="597A361D" w14:textId="77777777" w:rsidTr="00CF2127">
        <w:trPr>
          <w:trHeight w:val="499"/>
          <w:jc w:val="center"/>
        </w:trPr>
        <w:tc>
          <w:tcPr>
            <w:tcW w:w="339" w:type="pct"/>
            <w:vAlign w:val="center"/>
          </w:tcPr>
          <w:p w14:paraId="7A3A93B8" w14:textId="77777777" w:rsidR="00E018EA" w:rsidRPr="000916A1" w:rsidRDefault="00E018EA" w:rsidP="00E018E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VL</w:t>
            </w:r>
          </w:p>
        </w:tc>
        <w:tc>
          <w:tcPr>
            <w:tcW w:w="445" w:type="pct"/>
            <w:vAlign w:val="center"/>
          </w:tcPr>
          <w:p w14:paraId="34C81425" w14:textId="6483E364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10±4.16</w:t>
            </w:r>
          </w:p>
        </w:tc>
        <w:tc>
          <w:tcPr>
            <w:tcW w:w="490" w:type="pct"/>
            <w:vAlign w:val="center"/>
          </w:tcPr>
          <w:p w14:paraId="4DCF474B" w14:textId="72DA31CA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.99±31.06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4316AED8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49.82±25.74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83E7640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54.93±21.66</w:t>
            </w:r>
          </w:p>
        </w:tc>
        <w:tc>
          <w:tcPr>
            <w:tcW w:w="442" w:type="pct"/>
            <w:vAlign w:val="center"/>
          </w:tcPr>
          <w:p w14:paraId="6F4B50A9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2.55±2.42</w:t>
            </w:r>
          </w:p>
        </w:tc>
        <w:tc>
          <w:tcPr>
            <w:tcW w:w="489" w:type="pct"/>
            <w:vAlign w:val="center"/>
          </w:tcPr>
          <w:p w14:paraId="37625450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6.66±3.93*</w:t>
            </w:r>
          </w:p>
        </w:tc>
        <w:tc>
          <w:tcPr>
            <w:tcW w:w="442" w:type="pct"/>
            <w:vAlign w:val="center"/>
          </w:tcPr>
          <w:p w14:paraId="581204A2" w14:textId="02E637B2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45±3.15</w:t>
            </w:r>
          </w:p>
        </w:tc>
        <w:tc>
          <w:tcPr>
            <w:tcW w:w="442" w:type="pct"/>
            <w:vAlign w:val="center"/>
          </w:tcPr>
          <w:p w14:paraId="6DAD2AE8" w14:textId="543019BD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7.21±9.05</w:t>
            </w:r>
          </w:p>
        </w:tc>
        <w:tc>
          <w:tcPr>
            <w:tcW w:w="490" w:type="pct"/>
            <w:vAlign w:val="center"/>
          </w:tcPr>
          <w:p w14:paraId="524950B6" w14:textId="3A8A7B68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28.67±23.41</w:t>
            </w:r>
          </w:p>
        </w:tc>
        <w:tc>
          <w:tcPr>
            <w:tcW w:w="490" w:type="pct"/>
            <w:vAlign w:val="center"/>
          </w:tcPr>
          <w:p w14:paraId="61AA332D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7.09±21.59</w:t>
            </w:r>
          </w:p>
        </w:tc>
      </w:tr>
      <w:tr w:rsidR="000916A1" w:rsidRPr="000916A1" w14:paraId="2B350968" w14:textId="77777777" w:rsidTr="00CF2127">
        <w:trPr>
          <w:trHeight w:val="499"/>
          <w:jc w:val="center"/>
        </w:trPr>
        <w:tc>
          <w:tcPr>
            <w:tcW w:w="339" w:type="pct"/>
            <w:vAlign w:val="center"/>
          </w:tcPr>
          <w:p w14:paraId="407ADE89" w14:textId="77777777" w:rsidR="00E018EA" w:rsidRPr="000916A1" w:rsidRDefault="00E018EA" w:rsidP="00E018E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BF</w:t>
            </w:r>
          </w:p>
        </w:tc>
        <w:tc>
          <w:tcPr>
            <w:tcW w:w="445" w:type="pct"/>
            <w:vAlign w:val="center"/>
          </w:tcPr>
          <w:p w14:paraId="3CCE814A" w14:textId="32B76FA3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04±4.72</w:t>
            </w:r>
          </w:p>
        </w:tc>
        <w:tc>
          <w:tcPr>
            <w:tcW w:w="490" w:type="pct"/>
            <w:vAlign w:val="center"/>
          </w:tcPr>
          <w:p w14:paraId="1E923599" w14:textId="37B51549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.99±30.72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39D583CC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35±4.96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F2E0DD0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44±1.74</w:t>
            </w:r>
          </w:p>
        </w:tc>
        <w:tc>
          <w:tcPr>
            <w:tcW w:w="442" w:type="pct"/>
            <w:vAlign w:val="center"/>
          </w:tcPr>
          <w:p w14:paraId="34D4C333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.35±15.14</w:t>
            </w:r>
          </w:p>
        </w:tc>
        <w:tc>
          <w:tcPr>
            <w:tcW w:w="489" w:type="pct"/>
            <w:vAlign w:val="center"/>
          </w:tcPr>
          <w:p w14:paraId="61513ED0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9.80±11.66</w:t>
            </w:r>
          </w:p>
        </w:tc>
        <w:tc>
          <w:tcPr>
            <w:tcW w:w="442" w:type="pct"/>
            <w:vAlign w:val="center"/>
          </w:tcPr>
          <w:p w14:paraId="6D73CE51" w14:textId="54F359A4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86.60±17.31</w:t>
            </w:r>
          </w:p>
        </w:tc>
        <w:tc>
          <w:tcPr>
            <w:tcW w:w="442" w:type="pct"/>
            <w:vAlign w:val="center"/>
          </w:tcPr>
          <w:p w14:paraId="5B19D0EE" w14:textId="54584A44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83.03±13.50</w:t>
            </w:r>
          </w:p>
        </w:tc>
        <w:tc>
          <w:tcPr>
            <w:tcW w:w="490" w:type="pct"/>
            <w:vAlign w:val="center"/>
          </w:tcPr>
          <w:p w14:paraId="04E38FC0" w14:textId="2753F63A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61±5.20</w:t>
            </w:r>
          </w:p>
        </w:tc>
        <w:tc>
          <w:tcPr>
            <w:tcW w:w="490" w:type="pct"/>
            <w:vAlign w:val="center"/>
          </w:tcPr>
          <w:p w14:paraId="290E7897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68±0.74</w:t>
            </w:r>
          </w:p>
        </w:tc>
      </w:tr>
      <w:tr w:rsidR="000916A1" w:rsidRPr="000916A1" w14:paraId="50F7CF15" w14:textId="77777777" w:rsidTr="00CF2127">
        <w:trPr>
          <w:trHeight w:val="499"/>
          <w:jc w:val="center"/>
        </w:trPr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2CB69860" w14:textId="77777777" w:rsidR="00E018EA" w:rsidRPr="000916A1" w:rsidRDefault="00E018EA" w:rsidP="00E018E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GM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729606FB" w14:textId="424280CE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9.08±7.46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3F5FD946" w14:textId="38FE5195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5.06±20.78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5DE43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4.57±18.23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C9366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26.49±23.61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14:paraId="739F6879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86±1.77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577E18B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48±5.59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14:paraId="4FE002C8" w14:textId="16C2C857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7.23±8.36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14:paraId="78F313CD" w14:textId="5A25EE0A" w:rsidR="00E018EA" w:rsidRPr="000916A1" w:rsidRDefault="00E018EA" w:rsidP="008440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.64±11.45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23146771" w14:textId="08712DB4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54.23±30.76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60D11AA3" w14:textId="77777777" w:rsidR="00E018EA" w:rsidRPr="000916A1" w:rsidRDefault="00E018EA" w:rsidP="00E018E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0916A1">
              <w:rPr>
                <w:rFonts w:ascii="Times New Roman" w:hAnsi="Times New Roman" w:cs="Times New Roman"/>
                <w:kern w:val="0"/>
                <w:sz w:val="21"/>
                <w:szCs w:val="21"/>
              </w:rPr>
              <w:t>60.64±14.69</w:t>
            </w:r>
          </w:p>
        </w:tc>
      </w:tr>
    </w:tbl>
    <w:p w14:paraId="4843CAB9" w14:textId="6A8C3693" w:rsidR="005628FE" w:rsidRPr="000916A1" w:rsidRDefault="00000000">
      <w:pPr>
        <w:jc w:val="left"/>
        <w:rPr>
          <w:rFonts w:cs="Times New Roman"/>
          <w:sz w:val="21"/>
          <w:szCs w:val="21"/>
        </w:rPr>
      </w:pPr>
      <w:bookmarkStart w:id="23" w:name="_Hlk146303287"/>
      <w:bookmarkStart w:id="24" w:name="_Hlk140770114"/>
      <w:bookmarkStart w:id="25" w:name="_Hlk146309653"/>
      <w:r w:rsidRPr="000916A1">
        <w:rPr>
          <w:rFonts w:cs="Times New Roman"/>
          <w:sz w:val="21"/>
          <w:szCs w:val="21"/>
        </w:rPr>
        <w:t>Note: CC: Control Condition; CG: Compression Garments</w:t>
      </w:r>
      <w:bookmarkEnd w:id="23"/>
      <w:r w:rsidRPr="000916A1">
        <w:rPr>
          <w:rFonts w:cs="Times New Roman"/>
          <w:sz w:val="21"/>
          <w:szCs w:val="21"/>
        </w:rPr>
        <w:t>; MG: Medial Gastrocnemius; LG: Lateral Gastrocnemius; SO: Soleus; TA: Tibialis Anterior; RF: Rectus Femoris; VM: Vastus Medialis; VL: Vastus Lateralis; BF: Biceps Femoris; GM: Gluteus Maximus</w:t>
      </w:r>
      <w:bookmarkEnd w:id="24"/>
      <w:r w:rsidRPr="000916A1">
        <w:rPr>
          <w:rFonts w:cs="Times New Roman"/>
          <w:sz w:val="21"/>
          <w:szCs w:val="21"/>
        </w:rPr>
        <w:t xml:space="preserve">; </w:t>
      </w:r>
      <w:r w:rsidRPr="000916A1">
        <w:rPr>
          <w:rFonts w:cs="Times New Roman"/>
          <w:sz w:val="21"/>
          <w:szCs w:val="21"/>
          <w:vertAlign w:val="superscript"/>
        </w:rPr>
        <w:t>*</w:t>
      </w:r>
      <w:r w:rsidRPr="000916A1">
        <w:rPr>
          <w:rFonts w:cs="Times New Roman"/>
          <w:sz w:val="21"/>
          <w:szCs w:val="21"/>
        </w:rPr>
        <w:t xml:space="preserve">: Significant difference between CG and CC, </w:t>
      </w:r>
      <w:r w:rsidRPr="000916A1">
        <w:rPr>
          <w:rFonts w:cs="Times New Roman"/>
          <w:i/>
          <w:iCs/>
          <w:sz w:val="21"/>
          <w:szCs w:val="21"/>
        </w:rPr>
        <w:t>p</w:t>
      </w:r>
      <w:r w:rsidRPr="000916A1">
        <w:rPr>
          <w:rFonts w:cs="Times New Roman"/>
          <w:sz w:val="21"/>
          <w:szCs w:val="21"/>
        </w:rPr>
        <w:t xml:space="preserve"> &lt; 0.05.</w:t>
      </w:r>
      <w:bookmarkEnd w:id="25"/>
    </w:p>
    <w:p w14:paraId="201688AF" w14:textId="77777777" w:rsidR="005628FE" w:rsidRPr="000916A1" w:rsidRDefault="005628FE">
      <w:pPr>
        <w:jc w:val="left"/>
        <w:rPr>
          <w:rFonts w:cs="Times New Roman"/>
          <w:szCs w:val="24"/>
        </w:rPr>
      </w:pPr>
      <w:r w:rsidRPr="000916A1">
        <w:rPr>
          <w:rFonts w:cs="Times New Roman"/>
          <w:szCs w:val="24"/>
        </w:rPr>
        <w:br w:type="page"/>
      </w:r>
    </w:p>
    <w:p w14:paraId="521A98E2" w14:textId="6AD27A9D" w:rsidR="00172CB0" w:rsidRPr="000916A1" w:rsidRDefault="00000000">
      <w:pPr>
        <w:widowControl w:val="0"/>
        <w:spacing w:beforeLines="100" w:before="326"/>
        <w:jc w:val="left"/>
        <w:rPr>
          <w:rFonts w:cs="Times New Roman"/>
          <w:b/>
          <w:bCs/>
          <w:szCs w:val="24"/>
        </w:rPr>
      </w:pPr>
      <w:r w:rsidRPr="000916A1">
        <w:rPr>
          <w:rFonts w:cs="Times New Roman"/>
          <w:b/>
          <w:bCs/>
          <w:szCs w:val="24"/>
        </w:rPr>
        <w:lastRenderedPageBreak/>
        <w:t xml:space="preserve">Table </w:t>
      </w:r>
      <w:r w:rsidR="002F3F9B" w:rsidRPr="000916A1">
        <w:rPr>
          <w:rFonts w:cs="Times New Roman"/>
          <w:b/>
          <w:bCs/>
          <w:szCs w:val="24"/>
        </w:rPr>
        <w:t>3</w:t>
      </w:r>
      <w:r w:rsidRPr="000916A1">
        <w:rPr>
          <w:rFonts w:cs="Times New Roman"/>
          <w:b/>
          <w:bCs/>
          <w:szCs w:val="24"/>
        </w:rPr>
        <w:t xml:space="preserve"> Parameters of SYN Activation Curve During Gait Cycle (100%)</w:t>
      </w:r>
    </w:p>
    <w:tbl>
      <w:tblPr>
        <w:tblW w:w="16161" w:type="dxa"/>
        <w:jc w:val="center"/>
        <w:tblLayout w:type="fixed"/>
        <w:tblLook w:val="04A0" w:firstRow="1" w:lastRow="0" w:firstColumn="1" w:lastColumn="0" w:noHBand="0" w:noVBand="1"/>
      </w:tblPr>
      <w:tblGrid>
        <w:gridCol w:w="1130"/>
        <w:gridCol w:w="1275"/>
        <w:gridCol w:w="1418"/>
        <w:gridCol w:w="1276"/>
        <w:gridCol w:w="714"/>
        <w:gridCol w:w="1276"/>
        <w:gridCol w:w="1276"/>
        <w:gridCol w:w="1275"/>
        <w:gridCol w:w="1418"/>
        <w:gridCol w:w="1276"/>
        <w:gridCol w:w="1275"/>
        <w:gridCol w:w="1276"/>
        <w:gridCol w:w="1276"/>
      </w:tblGrid>
      <w:tr w:rsidR="000916A1" w:rsidRPr="000916A1" w14:paraId="054DF2A6" w14:textId="22273F59" w:rsidTr="008876C1">
        <w:trPr>
          <w:trHeight w:val="454"/>
          <w:jc w:val="center"/>
        </w:trPr>
        <w:tc>
          <w:tcPr>
            <w:tcW w:w="11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80751" w14:textId="77777777" w:rsidR="00F73036" w:rsidRPr="000916A1" w:rsidRDefault="00F73036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D99DF" w14:textId="77777777" w:rsidR="00F73036" w:rsidRPr="000916A1" w:rsidRDefault="00F73036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SYN1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1BE12" w14:textId="333867AF" w:rsidR="00F73036" w:rsidRPr="000916A1" w:rsidRDefault="00F73036" w:rsidP="00F73036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SYN2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ADAC3" w14:textId="55E40FDF" w:rsidR="00F73036" w:rsidRPr="000916A1" w:rsidRDefault="00F73036" w:rsidP="0081016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SYN3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4EBFC" w14:textId="604382B9" w:rsidR="00F73036" w:rsidRPr="000916A1" w:rsidRDefault="00F73036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SYN4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6D9A6" w14:textId="0143E209" w:rsidR="00F73036" w:rsidRPr="000916A1" w:rsidRDefault="00F73036" w:rsidP="000B5FBA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SYN5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5F426" w14:textId="797E23EA" w:rsidR="00F73036" w:rsidRPr="000916A1" w:rsidRDefault="00F73036" w:rsidP="000B5FBA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SYN6</w:t>
            </w:r>
          </w:p>
        </w:tc>
      </w:tr>
      <w:tr w:rsidR="000916A1" w:rsidRPr="000916A1" w14:paraId="106689D6" w14:textId="1D644633" w:rsidTr="008876C1">
        <w:trPr>
          <w:trHeight w:val="454"/>
          <w:jc w:val="center"/>
        </w:trPr>
        <w:tc>
          <w:tcPr>
            <w:tcW w:w="1130" w:type="dxa"/>
            <w:vMerge/>
            <w:tcBorders>
              <w:bottom w:val="single" w:sz="4" w:space="0" w:color="auto"/>
            </w:tcBorders>
            <w:vAlign w:val="center"/>
          </w:tcPr>
          <w:p w14:paraId="1A628474" w14:textId="77777777" w:rsidR="00FE459C" w:rsidRPr="000916A1" w:rsidRDefault="00FE459C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007D1" w14:textId="77777777" w:rsidR="00FE459C" w:rsidRPr="000916A1" w:rsidRDefault="00FE459C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C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8C72C" w14:textId="77777777" w:rsidR="00FE459C" w:rsidRPr="000916A1" w:rsidRDefault="00FE459C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C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87B74" w14:textId="7597A6AA" w:rsidR="00FE459C" w:rsidRPr="000916A1" w:rsidRDefault="00F73036" w:rsidP="00F73036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CC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42DF6" w14:textId="1813BBED" w:rsidR="00FE459C" w:rsidRPr="000916A1" w:rsidRDefault="00F73036" w:rsidP="00F73036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C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9842F" w14:textId="5A258D22" w:rsidR="00FE459C" w:rsidRPr="000916A1" w:rsidRDefault="00FE459C" w:rsidP="0081016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B194A" w14:textId="2296051B" w:rsidR="00FE459C" w:rsidRPr="000916A1" w:rsidRDefault="00FE459C" w:rsidP="0081016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C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DD28D" w14:textId="6AA71F5D" w:rsidR="00FE459C" w:rsidRPr="000916A1" w:rsidRDefault="00FE459C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C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356D1" w14:textId="77777777" w:rsidR="00FE459C" w:rsidRPr="000916A1" w:rsidRDefault="00FE459C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C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25AD8" w14:textId="112490A5" w:rsidR="00FE459C" w:rsidRPr="000916A1" w:rsidRDefault="00FE459C" w:rsidP="000B5FBA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C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EA10B" w14:textId="68339733" w:rsidR="00FE459C" w:rsidRPr="000916A1" w:rsidRDefault="00FE459C" w:rsidP="000B5FBA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C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33D7C" w14:textId="3C56AF5E" w:rsidR="00FE459C" w:rsidRPr="000916A1" w:rsidRDefault="00FE459C" w:rsidP="000B5FBA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5D7B0" w14:textId="7D2ADC14" w:rsidR="00FE459C" w:rsidRPr="000916A1" w:rsidRDefault="00FE459C" w:rsidP="000B5FBA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CG</w:t>
            </w:r>
          </w:p>
        </w:tc>
      </w:tr>
      <w:tr w:rsidR="000916A1" w:rsidRPr="000916A1" w14:paraId="1BF76B2A" w14:textId="4E904783" w:rsidTr="008876C1">
        <w:trPr>
          <w:trHeight w:val="624"/>
          <w:jc w:val="center"/>
        </w:trPr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48C29E99" w14:textId="77777777" w:rsidR="00F73036" w:rsidRPr="000916A1" w:rsidRDefault="00F73036" w:rsidP="00F73036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Duration 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4B34D6" w14:textId="77777777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0916A1">
              <w:rPr>
                <w:rFonts w:cs="Times New Roman"/>
                <w:b/>
                <w:bCs/>
                <w:sz w:val="21"/>
                <w:szCs w:val="21"/>
              </w:rPr>
              <w:t>61.22±4.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6ED1A" w14:textId="77777777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0916A1">
              <w:rPr>
                <w:rFonts w:cs="Times New Roman"/>
                <w:b/>
                <w:bCs/>
                <w:sz w:val="21"/>
                <w:szCs w:val="21"/>
              </w:rPr>
              <w:t>36.81±6.21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54D474E" w14:textId="1EDE974E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15.15±3.78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3E59F160" w14:textId="1B5CC130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0359BDD" w14:textId="4E8423B0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17.61±3.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0F7E05" w14:textId="78961618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18.91±4.1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B32E5EC" w14:textId="2FB5F1F1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0916A1">
              <w:rPr>
                <w:rFonts w:cs="Times New Roman"/>
                <w:b/>
                <w:bCs/>
                <w:sz w:val="21"/>
                <w:szCs w:val="21"/>
              </w:rPr>
              <w:t>20.93±4.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AAB62BA" w14:textId="77777777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0916A1">
              <w:rPr>
                <w:rFonts w:cs="Times New Roman"/>
                <w:b/>
                <w:bCs/>
                <w:sz w:val="21"/>
                <w:szCs w:val="21"/>
              </w:rPr>
              <w:t>24.30±3.65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B2BF3F1" w14:textId="51488086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17.30±3.5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6ADF922" w14:textId="68C29B43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19.83±4.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E784EAE" w14:textId="19168DF4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19.89±3.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0145EDC" w14:textId="6DE233F2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16.12±3.79</w:t>
            </w:r>
          </w:p>
        </w:tc>
      </w:tr>
      <w:tr w:rsidR="000916A1" w:rsidRPr="000916A1" w14:paraId="4B970EDE" w14:textId="7887D178" w:rsidTr="008876C1">
        <w:trPr>
          <w:trHeight w:val="624"/>
          <w:jc w:val="center"/>
        </w:trPr>
        <w:tc>
          <w:tcPr>
            <w:tcW w:w="1130" w:type="dxa"/>
            <w:vAlign w:val="center"/>
          </w:tcPr>
          <w:p w14:paraId="7DD6EBD1" w14:textId="77777777" w:rsidR="00F73036" w:rsidRPr="000916A1" w:rsidRDefault="00F73036" w:rsidP="00F73036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Peak (</w:t>
            </w:r>
            <w:r w:rsidRPr="000916A1">
              <w:rPr>
                <w:rFonts w:cs="Times New Roman"/>
                <w:i/>
                <w:iCs/>
                <w:sz w:val="21"/>
                <w:szCs w:val="21"/>
              </w:rPr>
              <w:t>t</w:t>
            </w:r>
            <w:r w:rsidRPr="000916A1">
              <w:rPr>
                <w:rFonts w:cs="Times New Roman"/>
                <w:i/>
                <w:iCs/>
                <w:sz w:val="21"/>
                <w:szCs w:val="21"/>
                <w:vertAlign w:val="subscript"/>
              </w:rPr>
              <w:t>max</w:t>
            </w:r>
            <w:r w:rsidRPr="000916A1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21AEA8" w14:textId="77777777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98.76±1.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363514" w14:textId="77777777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97.57±2.57</w:t>
            </w:r>
          </w:p>
        </w:tc>
        <w:tc>
          <w:tcPr>
            <w:tcW w:w="1276" w:type="dxa"/>
            <w:vAlign w:val="center"/>
          </w:tcPr>
          <w:p w14:paraId="430B0523" w14:textId="5C5F5F54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12.83±2.65</w:t>
            </w:r>
          </w:p>
        </w:tc>
        <w:tc>
          <w:tcPr>
            <w:tcW w:w="714" w:type="dxa"/>
            <w:vAlign w:val="center"/>
          </w:tcPr>
          <w:p w14:paraId="2AE1D33F" w14:textId="506C0FED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N/A</w:t>
            </w:r>
          </w:p>
        </w:tc>
        <w:tc>
          <w:tcPr>
            <w:tcW w:w="1276" w:type="dxa"/>
            <w:vAlign w:val="center"/>
          </w:tcPr>
          <w:p w14:paraId="4B1861FA" w14:textId="1B8DD2EF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11.19±1.69</w:t>
            </w:r>
          </w:p>
        </w:tc>
        <w:tc>
          <w:tcPr>
            <w:tcW w:w="1276" w:type="dxa"/>
            <w:vAlign w:val="center"/>
          </w:tcPr>
          <w:p w14:paraId="75FC2AC1" w14:textId="30DA8564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9.44±2.54</w:t>
            </w:r>
          </w:p>
        </w:tc>
        <w:tc>
          <w:tcPr>
            <w:tcW w:w="1275" w:type="dxa"/>
            <w:vAlign w:val="center"/>
          </w:tcPr>
          <w:p w14:paraId="269F1623" w14:textId="57626CFE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18.84±3.10</w:t>
            </w:r>
          </w:p>
        </w:tc>
        <w:tc>
          <w:tcPr>
            <w:tcW w:w="1418" w:type="dxa"/>
            <w:vAlign w:val="center"/>
          </w:tcPr>
          <w:p w14:paraId="4020F656" w14:textId="77777777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21.46±2.61</w:t>
            </w:r>
          </w:p>
        </w:tc>
        <w:tc>
          <w:tcPr>
            <w:tcW w:w="1276" w:type="dxa"/>
            <w:vAlign w:val="center"/>
          </w:tcPr>
          <w:p w14:paraId="651C5823" w14:textId="26E27C25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87.02±1.63</w:t>
            </w:r>
          </w:p>
        </w:tc>
        <w:tc>
          <w:tcPr>
            <w:tcW w:w="1275" w:type="dxa"/>
            <w:vAlign w:val="center"/>
          </w:tcPr>
          <w:p w14:paraId="2C74C834" w14:textId="59C1540F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83.85±1.20</w:t>
            </w:r>
          </w:p>
        </w:tc>
        <w:tc>
          <w:tcPr>
            <w:tcW w:w="1276" w:type="dxa"/>
            <w:vAlign w:val="center"/>
          </w:tcPr>
          <w:p w14:paraId="3F1E95E4" w14:textId="11508C8E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5.26±1.34</w:t>
            </w:r>
          </w:p>
        </w:tc>
        <w:tc>
          <w:tcPr>
            <w:tcW w:w="1276" w:type="dxa"/>
            <w:vAlign w:val="center"/>
          </w:tcPr>
          <w:p w14:paraId="0D7BE79A" w14:textId="19EFB757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7.62±1.65</w:t>
            </w:r>
          </w:p>
        </w:tc>
      </w:tr>
      <w:tr w:rsidR="000916A1" w:rsidRPr="000916A1" w14:paraId="58777566" w14:textId="6570ADEC" w:rsidTr="008876C1">
        <w:trPr>
          <w:trHeight w:val="624"/>
          <w:jc w:val="center"/>
        </w:trPr>
        <w:tc>
          <w:tcPr>
            <w:tcW w:w="1130" w:type="dxa"/>
            <w:vAlign w:val="center"/>
          </w:tcPr>
          <w:p w14:paraId="7D223B61" w14:textId="77777777" w:rsidR="00F73036" w:rsidRPr="000916A1" w:rsidRDefault="00F73036" w:rsidP="00F73036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 xml:space="preserve">Start </w:t>
            </w:r>
            <w:r w:rsidRPr="000916A1">
              <w:rPr>
                <w:rFonts w:cs="Times New Roman"/>
                <w:i/>
                <w:iCs/>
                <w:sz w:val="21"/>
                <w:szCs w:val="21"/>
              </w:rPr>
              <w:t>(t</w:t>
            </w:r>
            <w:r w:rsidRPr="000916A1">
              <w:rPr>
                <w:rFonts w:cs="Times New Roman"/>
                <w:i/>
                <w:iCs/>
                <w:sz w:val="21"/>
                <w:szCs w:val="21"/>
                <w:vertAlign w:val="subscript"/>
              </w:rPr>
              <w:t>start</w:t>
            </w:r>
            <w:r w:rsidRPr="000916A1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4CE530" w14:textId="77777777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42.31±1.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011A1D" w14:textId="77777777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0916A1">
              <w:rPr>
                <w:rFonts w:cs="Times New Roman"/>
                <w:b/>
                <w:bCs/>
                <w:sz w:val="21"/>
                <w:szCs w:val="21"/>
              </w:rPr>
              <w:t>39.01±1.05;</w:t>
            </w:r>
          </w:p>
          <w:p w14:paraId="4F537C70" w14:textId="77777777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b/>
                <w:bCs/>
                <w:sz w:val="21"/>
                <w:szCs w:val="21"/>
              </w:rPr>
              <w:t>92.71±2.56</w:t>
            </w:r>
          </w:p>
        </w:tc>
        <w:tc>
          <w:tcPr>
            <w:tcW w:w="1276" w:type="dxa"/>
            <w:vAlign w:val="center"/>
          </w:tcPr>
          <w:p w14:paraId="2337D73B" w14:textId="51D90B1B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5.08±1.06</w:t>
            </w:r>
          </w:p>
        </w:tc>
        <w:tc>
          <w:tcPr>
            <w:tcW w:w="714" w:type="dxa"/>
            <w:vAlign w:val="center"/>
          </w:tcPr>
          <w:p w14:paraId="1108AD1E" w14:textId="5CABC77F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N/A</w:t>
            </w:r>
          </w:p>
        </w:tc>
        <w:tc>
          <w:tcPr>
            <w:tcW w:w="1276" w:type="dxa"/>
            <w:vAlign w:val="center"/>
          </w:tcPr>
          <w:p w14:paraId="4878E4CB" w14:textId="3471E91C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99.65±2.86</w:t>
            </w:r>
          </w:p>
        </w:tc>
        <w:tc>
          <w:tcPr>
            <w:tcW w:w="1276" w:type="dxa"/>
            <w:vAlign w:val="center"/>
          </w:tcPr>
          <w:p w14:paraId="56A287DD" w14:textId="7E51C98E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98.98±1.30</w:t>
            </w:r>
          </w:p>
        </w:tc>
        <w:tc>
          <w:tcPr>
            <w:tcW w:w="1275" w:type="dxa"/>
            <w:vAlign w:val="center"/>
          </w:tcPr>
          <w:p w14:paraId="50D9AD7A" w14:textId="66013030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7.61±2.28</w:t>
            </w:r>
          </w:p>
        </w:tc>
        <w:tc>
          <w:tcPr>
            <w:tcW w:w="1418" w:type="dxa"/>
            <w:vAlign w:val="center"/>
          </w:tcPr>
          <w:p w14:paraId="49E10486" w14:textId="77777777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5.68±1.99</w:t>
            </w:r>
          </w:p>
        </w:tc>
        <w:tc>
          <w:tcPr>
            <w:tcW w:w="1276" w:type="dxa"/>
            <w:vAlign w:val="center"/>
          </w:tcPr>
          <w:p w14:paraId="1AF08D11" w14:textId="3130FD7E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80.75±2.28</w:t>
            </w:r>
          </w:p>
        </w:tc>
        <w:tc>
          <w:tcPr>
            <w:tcW w:w="1275" w:type="dxa"/>
            <w:vAlign w:val="center"/>
          </w:tcPr>
          <w:p w14:paraId="591FF631" w14:textId="35633800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77.14±2.42</w:t>
            </w:r>
          </w:p>
        </w:tc>
        <w:tc>
          <w:tcPr>
            <w:tcW w:w="1276" w:type="dxa"/>
            <w:vAlign w:val="center"/>
          </w:tcPr>
          <w:p w14:paraId="41D739D0" w14:textId="5A2CDEEE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94.14±1.61</w:t>
            </w:r>
          </w:p>
        </w:tc>
        <w:tc>
          <w:tcPr>
            <w:tcW w:w="1276" w:type="dxa"/>
            <w:vAlign w:val="center"/>
          </w:tcPr>
          <w:p w14:paraId="2ECD32AB" w14:textId="1C5931CA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95.65±2.71</w:t>
            </w:r>
          </w:p>
        </w:tc>
      </w:tr>
      <w:tr w:rsidR="000916A1" w:rsidRPr="000916A1" w14:paraId="6CB43D2D" w14:textId="111D8E3C" w:rsidTr="008876C1">
        <w:trPr>
          <w:trHeight w:val="624"/>
          <w:jc w:val="center"/>
        </w:trPr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79DFB965" w14:textId="77777777" w:rsidR="00F73036" w:rsidRPr="000916A1" w:rsidRDefault="00F73036" w:rsidP="00F73036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End (</w:t>
            </w:r>
            <w:r w:rsidRPr="000916A1">
              <w:rPr>
                <w:rFonts w:cs="Times New Roman"/>
                <w:i/>
                <w:iCs/>
                <w:sz w:val="21"/>
                <w:szCs w:val="21"/>
              </w:rPr>
              <w:t>t</w:t>
            </w:r>
            <w:r w:rsidRPr="000916A1">
              <w:rPr>
                <w:rFonts w:cs="Times New Roman"/>
                <w:i/>
                <w:iCs/>
                <w:sz w:val="21"/>
                <w:szCs w:val="21"/>
                <w:vertAlign w:val="subscript"/>
              </w:rPr>
              <w:t>end</w:t>
            </w:r>
            <w:r w:rsidRPr="000916A1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854C0" w14:textId="77777777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3.67±2.8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380360" w14:textId="77777777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0916A1">
              <w:rPr>
                <w:rFonts w:cs="Times New Roman"/>
                <w:b/>
                <w:bCs/>
                <w:sz w:val="21"/>
                <w:szCs w:val="21"/>
              </w:rPr>
              <w:t>71.74±2.15;</w:t>
            </w:r>
          </w:p>
          <w:p w14:paraId="73E62122" w14:textId="77777777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b/>
                <w:bCs/>
                <w:sz w:val="21"/>
                <w:szCs w:val="21"/>
              </w:rPr>
              <w:t>3.03±1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078D1A3" w14:textId="0E8BF2BD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19.98±2.49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5A463CEA" w14:textId="45112928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6E5C8D3" w14:textId="14E6187D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16.62±2.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B994041" w14:textId="7C9B5D9F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16.35±2.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E921C72" w14:textId="34430EBD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26.75±1.4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65A2E70" w14:textId="77777777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28.48±2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848CA94" w14:textId="3F7986A4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96.22±1.9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E408F33" w14:textId="3A681A89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95.71±2.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189CBDA" w14:textId="067124E9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13.94±1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5E64B8B" w14:textId="24D7DA2B" w:rsidR="00F73036" w:rsidRPr="000916A1" w:rsidRDefault="00F73036" w:rsidP="00F73036">
            <w:pPr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 w:rsidRPr="000916A1">
              <w:rPr>
                <w:rFonts w:cs="Times New Roman"/>
                <w:sz w:val="21"/>
                <w:szCs w:val="21"/>
              </w:rPr>
              <w:t>11.84±1.41</w:t>
            </w:r>
          </w:p>
        </w:tc>
      </w:tr>
    </w:tbl>
    <w:p w14:paraId="741DD696" w14:textId="50EDD6D2" w:rsidR="00172CB0" w:rsidRPr="000916A1" w:rsidRDefault="00000000" w:rsidP="00B90C46">
      <w:pPr>
        <w:ind w:firstLine="420"/>
        <w:jc w:val="left"/>
        <w:rPr>
          <w:sz w:val="21"/>
          <w:szCs w:val="21"/>
        </w:rPr>
      </w:pPr>
      <w:r w:rsidRPr="000916A1">
        <w:rPr>
          <w:sz w:val="21"/>
          <w:szCs w:val="21"/>
        </w:rPr>
        <w:t xml:space="preserve">Note: SYN1 showed a biphasic activation pattern under the CG condition, therefore </w:t>
      </w:r>
      <w:r w:rsidRPr="000916A1">
        <w:rPr>
          <w:i/>
          <w:iCs/>
          <w:sz w:val="21"/>
          <w:szCs w:val="21"/>
        </w:rPr>
        <w:t>t</w:t>
      </w:r>
      <w:r w:rsidRPr="000916A1">
        <w:rPr>
          <w:i/>
          <w:iCs/>
          <w:sz w:val="21"/>
          <w:szCs w:val="21"/>
          <w:vertAlign w:val="subscript"/>
        </w:rPr>
        <w:t>start</w:t>
      </w:r>
      <w:r w:rsidRPr="000916A1">
        <w:rPr>
          <w:i/>
          <w:iCs/>
          <w:sz w:val="21"/>
          <w:szCs w:val="21"/>
        </w:rPr>
        <w:t xml:space="preserve"> </w:t>
      </w:r>
      <w:r w:rsidRPr="000916A1">
        <w:rPr>
          <w:sz w:val="21"/>
          <w:szCs w:val="21"/>
        </w:rPr>
        <w:t xml:space="preserve">and </w:t>
      </w:r>
      <w:r w:rsidRPr="000916A1">
        <w:rPr>
          <w:i/>
          <w:iCs/>
          <w:sz w:val="21"/>
          <w:szCs w:val="21"/>
        </w:rPr>
        <w:t>t</w:t>
      </w:r>
      <w:r w:rsidRPr="000916A1">
        <w:rPr>
          <w:i/>
          <w:iCs/>
          <w:sz w:val="21"/>
          <w:szCs w:val="21"/>
          <w:vertAlign w:val="subscript"/>
        </w:rPr>
        <w:t>stop</w:t>
      </w:r>
      <w:r w:rsidRPr="000916A1">
        <w:rPr>
          <w:sz w:val="21"/>
          <w:szCs w:val="21"/>
        </w:rPr>
        <w:t xml:space="preserve"> of this phrase were not compared to those under other conditions. CC: Control Condition; CG: Compression Garments; </w:t>
      </w:r>
      <w:r w:rsidRPr="000916A1">
        <w:rPr>
          <w:sz w:val="21"/>
          <w:szCs w:val="21"/>
          <w:vertAlign w:val="superscript"/>
        </w:rPr>
        <w:t>*</w:t>
      </w:r>
      <w:r w:rsidRPr="000916A1">
        <w:rPr>
          <w:sz w:val="21"/>
          <w:szCs w:val="21"/>
        </w:rPr>
        <w:t xml:space="preserve">: Significant difference between CG and CC, </w:t>
      </w:r>
      <w:r w:rsidRPr="000916A1">
        <w:rPr>
          <w:i/>
          <w:iCs/>
          <w:sz w:val="21"/>
          <w:szCs w:val="21"/>
        </w:rPr>
        <w:t>p</w:t>
      </w:r>
      <w:r w:rsidRPr="000916A1">
        <w:rPr>
          <w:sz w:val="21"/>
          <w:szCs w:val="21"/>
        </w:rPr>
        <w:t xml:space="preserve"> &lt; 0.05.</w:t>
      </w:r>
      <w:r w:rsidRPr="000916A1">
        <w:rPr>
          <w:sz w:val="21"/>
          <w:szCs w:val="21"/>
        </w:rPr>
        <w:fldChar w:fldCharType="begin"/>
      </w:r>
      <w:r w:rsidRPr="000916A1">
        <w:rPr>
          <w:sz w:val="21"/>
          <w:szCs w:val="21"/>
        </w:rPr>
        <w:instrText xml:space="preserve"> ADDIN EN.REFLIST </w:instrText>
      </w:r>
      <w:r w:rsidRPr="000916A1">
        <w:rPr>
          <w:sz w:val="21"/>
          <w:szCs w:val="21"/>
        </w:rPr>
        <w:fldChar w:fldCharType="separate"/>
      </w:r>
      <w:r w:rsidRPr="000916A1">
        <w:rPr>
          <w:sz w:val="21"/>
          <w:szCs w:val="21"/>
        </w:rPr>
        <w:fldChar w:fldCharType="end"/>
      </w:r>
    </w:p>
    <w:sectPr w:rsidR="00172CB0" w:rsidRPr="000916A1" w:rsidSect="001525E2">
      <w:pgSz w:w="16838" w:h="11906" w:orient="landscape"/>
      <w:pgMar w:top="1179" w:right="1140" w:bottom="1281" w:left="11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87800" w14:textId="77777777" w:rsidR="001525E2" w:rsidRDefault="001525E2">
      <w:r>
        <w:separator/>
      </w:r>
    </w:p>
  </w:endnote>
  <w:endnote w:type="continuationSeparator" w:id="0">
    <w:p w14:paraId="0050BCBC" w14:textId="77777777" w:rsidR="001525E2" w:rsidRDefault="00152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D93CE9" w14:textId="77777777" w:rsidR="00172CB0" w:rsidRDefault="00172CB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DA53D4" w14:textId="77777777" w:rsidR="00172CB0" w:rsidRDefault="00172CB0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7C41E7" w14:textId="77777777" w:rsidR="00172CB0" w:rsidRDefault="00172CB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B5FD6" w14:textId="77777777" w:rsidR="001525E2" w:rsidRDefault="001525E2">
      <w:r>
        <w:separator/>
      </w:r>
    </w:p>
  </w:footnote>
  <w:footnote w:type="continuationSeparator" w:id="0">
    <w:p w14:paraId="4C4FA25C" w14:textId="77777777" w:rsidR="001525E2" w:rsidRDefault="001525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875B7" w14:textId="77777777" w:rsidR="00172CB0" w:rsidRDefault="00172CB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A1376" w14:textId="7D128885" w:rsidR="00172CB0" w:rsidRDefault="005229E0" w:rsidP="005229E0">
    <w:pPr>
      <w:pStyle w:val="Header"/>
      <w:jc w:val="left"/>
    </w:pPr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0" locked="0" layoutInCell="1" allowOverlap="1" wp14:anchorId="4B0C644E" wp14:editId="23268546">
          <wp:simplePos x="0" y="0"/>
          <wp:positionH relativeFrom="margin">
            <wp:posOffset>-635</wp:posOffset>
          </wp:positionH>
          <wp:positionV relativeFrom="paragraph">
            <wp:posOffset>-311785</wp:posOffset>
          </wp:positionV>
          <wp:extent cx="1382395" cy="496570"/>
          <wp:effectExtent l="0" t="0" r="8255" b="0"/>
          <wp:wrapNone/>
          <wp:docPr id="877632435" name="图片 87763243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C14CB" w14:textId="77777777" w:rsidR="00172CB0" w:rsidRDefault="00172CB0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C4629D"/>
    <w:multiLevelType w:val="multilevel"/>
    <w:tmpl w:val="F8685FAC"/>
    <w:lvl w:ilvl="0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D5A5375"/>
    <w:multiLevelType w:val="hybridMultilevel"/>
    <w:tmpl w:val="A1945C9A"/>
    <w:lvl w:ilvl="0" w:tplc="067ACAD0">
      <w:start w:val="1"/>
      <w:numFmt w:val="decimal"/>
      <w:lvlText w:val="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7B15FB1"/>
    <w:multiLevelType w:val="hybridMultilevel"/>
    <w:tmpl w:val="98DA647E"/>
    <w:lvl w:ilvl="0" w:tplc="491C1FD2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1A074DC"/>
    <w:multiLevelType w:val="hybridMultilevel"/>
    <w:tmpl w:val="7AB26748"/>
    <w:lvl w:ilvl="0" w:tplc="2AE4D634">
      <w:start w:val="1"/>
      <w:numFmt w:val="decimal"/>
      <w:lvlText w:val="1.%1"/>
      <w:lvlJc w:val="left"/>
      <w:pPr>
        <w:ind w:left="440" w:hanging="440"/>
      </w:pPr>
      <w:rPr>
        <w:rFonts w:hint="eastAsia"/>
      </w:rPr>
    </w:lvl>
    <w:lvl w:ilvl="1" w:tplc="067ACAD0">
      <w:start w:val="1"/>
      <w:numFmt w:val="decimal"/>
      <w:lvlText w:val="2.%2"/>
      <w:lvlJc w:val="left"/>
      <w:pPr>
        <w:ind w:left="880" w:hanging="44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7C249FC"/>
    <w:multiLevelType w:val="hybridMultilevel"/>
    <w:tmpl w:val="398E5DE0"/>
    <w:lvl w:ilvl="0" w:tplc="FFFFFFFF">
      <w:start w:val="1"/>
      <w:numFmt w:val="decimal"/>
      <w:lvlText w:val="3.%1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1E64F79"/>
    <w:multiLevelType w:val="hybridMultilevel"/>
    <w:tmpl w:val="40C67F40"/>
    <w:lvl w:ilvl="0" w:tplc="2AE4D634">
      <w:start w:val="1"/>
      <w:numFmt w:val="decimal"/>
      <w:lvlText w:val="1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37095334">
    <w:abstractNumId w:val="0"/>
  </w:num>
  <w:num w:numId="2" w16cid:durableId="337663037">
    <w:abstractNumId w:val="3"/>
  </w:num>
  <w:num w:numId="3" w16cid:durableId="547494367">
    <w:abstractNumId w:val="1"/>
  </w:num>
  <w:num w:numId="4" w16cid:durableId="95683142">
    <w:abstractNumId w:val="4"/>
  </w:num>
  <w:num w:numId="5" w16cid:durableId="956526087">
    <w:abstractNumId w:val="2"/>
  </w:num>
  <w:num w:numId="6" w16cid:durableId="3866058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I1OTRkM2NjZWU5Zjk1YmQ2YWEyYmZmYzVjYzgxMm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r2swr29vxr9zesav9vf0wlpd9t2wat5es0&quot;&gt;CG_SYN&lt;record-ids&gt;&lt;item&gt;8&lt;/item&gt;&lt;item&gt;10&lt;/item&gt;&lt;item&gt;14&lt;/item&gt;&lt;item&gt;15&lt;/item&gt;&lt;item&gt;25&lt;/item&gt;&lt;item&gt;33&lt;/item&gt;&lt;item&gt;40&lt;/item&gt;&lt;item&gt;43&lt;/item&gt;&lt;item&gt;44&lt;/item&gt;&lt;item&gt;45&lt;/item&gt;&lt;item&gt;47&lt;/item&gt;&lt;item&gt;57&lt;/item&gt;&lt;item&gt;58&lt;/item&gt;&lt;item&gt;59&lt;/item&gt;&lt;/record-ids&gt;&lt;/item&gt;&lt;/Libraries&gt;"/>
  </w:docVars>
  <w:rsids>
    <w:rsidRoot w:val="0027294B"/>
    <w:rsid w:val="00001CE9"/>
    <w:rsid w:val="00003527"/>
    <w:rsid w:val="0000353A"/>
    <w:rsid w:val="000137E9"/>
    <w:rsid w:val="00015705"/>
    <w:rsid w:val="000157FF"/>
    <w:rsid w:val="00016900"/>
    <w:rsid w:val="00021B5C"/>
    <w:rsid w:val="000231B3"/>
    <w:rsid w:val="000279A2"/>
    <w:rsid w:val="00027CED"/>
    <w:rsid w:val="00031239"/>
    <w:rsid w:val="00031447"/>
    <w:rsid w:val="00031830"/>
    <w:rsid w:val="00034BBF"/>
    <w:rsid w:val="0003612B"/>
    <w:rsid w:val="00041F91"/>
    <w:rsid w:val="00044C75"/>
    <w:rsid w:val="00045184"/>
    <w:rsid w:val="00046861"/>
    <w:rsid w:val="00046E35"/>
    <w:rsid w:val="00051CBA"/>
    <w:rsid w:val="0005408F"/>
    <w:rsid w:val="00054322"/>
    <w:rsid w:val="000559AB"/>
    <w:rsid w:val="000559B9"/>
    <w:rsid w:val="00056B15"/>
    <w:rsid w:val="00056CAC"/>
    <w:rsid w:val="00060BA0"/>
    <w:rsid w:val="00062315"/>
    <w:rsid w:val="00064CB6"/>
    <w:rsid w:val="0006634F"/>
    <w:rsid w:val="00066F47"/>
    <w:rsid w:val="00070FD2"/>
    <w:rsid w:val="0007117C"/>
    <w:rsid w:val="0008033B"/>
    <w:rsid w:val="00080FCD"/>
    <w:rsid w:val="00082557"/>
    <w:rsid w:val="00083971"/>
    <w:rsid w:val="00085A5D"/>
    <w:rsid w:val="000868FC"/>
    <w:rsid w:val="000879AD"/>
    <w:rsid w:val="000916A1"/>
    <w:rsid w:val="0009197C"/>
    <w:rsid w:val="00092145"/>
    <w:rsid w:val="00092160"/>
    <w:rsid w:val="00097CAA"/>
    <w:rsid w:val="000A0E47"/>
    <w:rsid w:val="000A7C91"/>
    <w:rsid w:val="000B0A68"/>
    <w:rsid w:val="000B18F6"/>
    <w:rsid w:val="000B21FC"/>
    <w:rsid w:val="000B2606"/>
    <w:rsid w:val="000B5FBA"/>
    <w:rsid w:val="000B615D"/>
    <w:rsid w:val="000B6879"/>
    <w:rsid w:val="000B6BA3"/>
    <w:rsid w:val="000C3CC3"/>
    <w:rsid w:val="000C75E9"/>
    <w:rsid w:val="000D2E96"/>
    <w:rsid w:val="000D3F95"/>
    <w:rsid w:val="000D3FCA"/>
    <w:rsid w:val="000D46CC"/>
    <w:rsid w:val="000D46E9"/>
    <w:rsid w:val="000D6F00"/>
    <w:rsid w:val="000D7532"/>
    <w:rsid w:val="000E0A3E"/>
    <w:rsid w:val="000E175F"/>
    <w:rsid w:val="000E18D7"/>
    <w:rsid w:val="000E1A20"/>
    <w:rsid w:val="000E2851"/>
    <w:rsid w:val="000E5B33"/>
    <w:rsid w:val="000E6193"/>
    <w:rsid w:val="000F2B49"/>
    <w:rsid w:val="000F305B"/>
    <w:rsid w:val="000F455E"/>
    <w:rsid w:val="000F517B"/>
    <w:rsid w:val="000F6186"/>
    <w:rsid w:val="0010068B"/>
    <w:rsid w:val="0010312C"/>
    <w:rsid w:val="00105D83"/>
    <w:rsid w:val="0010627E"/>
    <w:rsid w:val="001071D9"/>
    <w:rsid w:val="00111502"/>
    <w:rsid w:val="00112788"/>
    <w:rsid w:val="001127C2"/>
    <w:rsid w:val="00113923"/>
    <w:rsid w:val="00115A6A"/>
    <w:rsid w:val="00122373"/>
    <w:rsid w:val="00122949"/>
    <w:rsid w:val="001235DB"/>
    <w:rsid w:val="00133124"/>
    <w:rsid w:val="0013504C"/>
    <w:rsid w:val="0013648F"/>
    <w:rsid w:val="0013651D"/>
    <w:rsid w:val="00142947"/>
    <w:rsid w:val="00143660"/>
    <w:rsid w:val="00146531"/>
    <w:rsid w:val="00147960"/>
    <w:rsid w:val="00151219"/>
    <w:rsid w:val="001525E2"/>
    <w:rsid w:val="00153905"/>
    <w:rsid w:val="00154796"/>
    <w:rsid w:val="00155536"/>
    <w:rsid w:val="00162976"/>
    <w:rsid w:val="00165A69"/>
    <w:rsid w:val="00170EAF"/>
    <w:rsid w:val="00172CB0"/>
    <w:rsid w:val="00173CE2"/>
    <w:rsid w:val="00173CF3"/>
    <w:rsid w:val="00174717"/>
    <w:rsid w:val="00175AE0"/>
    <w:rsid w:val="00183E75"/>
    <w:rsid w:val="001840AD"/>
    <w:rsid w:val="001845BC"/>
    <w:rsid w:val="00190626"/>
    <w:rsid w:val="00190A75"/>
    <w:rsid w:val="00191A2E"/>
    <w:rsid w:val="0019243D"/>
    <w:rsid w:val="001928AD"/>
    <w:rsid w:val="00196467"/>
    <w:rsid w:val="00197B76"/>
    <w:rsid w:val="001A0DC7"/>
    <w:rsid w:val="001A4C49"/>
    <w:rsid w:val="001A6739"/>
    <w:rsid w:val="001A7025"/>
    <w:rsid w:val="001A7126"/>
    <w:rsid w:val="001B01A5"/>
    <w:rsid w:val="001B1AA3"/>
    <w:rsid w:val="001B29C6"/>
    <w:rsid w:val="001B6CB8"/>
    <w:rsid w:val="001B7DA3"/>
    <w:rsid w:val="001C2B34"/>
    <w:rsid w:val="001C45F7"/>
    <w:rsid w:val="001C5C86"/>
    <w:rsid w:val="001E1987"/>
    <w:rsid w:val="001E6169"/>
    <w:rsid w:val="001E66EE"/>
    <w:rsid w:val="001E6F24"/>
    <w:rsid w:val="001E79ED"/>
    <w:rsid w:val="001F3E76"/>
    <w:rsid w:val="001F5AC5"/>
    <w:rsid w:val="001F64F4"/>
    <w:rsid w:val="001F6C31"/>
    <w:rsid w:val="002016EE"/>
    <w:rsid w:val="002051F7"/>
    <w:rsid w:val="00206A9F"/>
    <w:rsid w:val="00212D2A"/>
    <w:rsid w:val="00214F04"/>
    <w:rsid w:val="0021670A"/>
    <w:rsid w:val="00217338"/>
    <w:rsid w:val="00217A9E"/>
    <w:rsid w:val="00222E42"/>
    <w:rsid w:val="0022455C"/>
    <w:rsid w:val="0023090B"/>
    <w:rsid w:val="00232684"/>
    <w:rsid w:val="00234E0A"/>
    <w:rsid w:val="00237E88"/>
    <w:rsid w:val="00240EBE"/>
    <w:rsid w:val="00243757"/>
    <w:rsid w:val="0025016B"/>
    <w:rsid w:val="002509FA"/>
    <w:rsid w:val="00251F32"/>
    <w:rsid w:val="002537FB"/>
    <w:rsid w:val="002543B6"/>
    <w:rsid w:val="0025775C"/>
    <w:rsid w:val="00261919"/>
    <w:rsid w:val="00261A1B"/>
    <w:rsid w:val="00262A88"/>
    <w:rsid w:val="00263ED8"/>
    <w:rsid w:val="00266015"/>
    <w:rsid w:val="00271F88"/>
    <w:rsid w:val="0027294B"/>
    <w:rsid w:val="00273324"/>
    <w:rsid w:val="00275BEA"/>
    <w:rsid w:val="00276786"/>
    <w:rsid w:val="002817A7"/>
    <w:rsid w:val="00281BB0"/>
    <w:rsid w:val="00285CA8"/>
    <w:rsid w:val="00286831"/>
    <w:rsid w:val="00287B83"/>
    <w:rsid w:val="0029050E"/>
    <w:rsid w:val="002927A6"/>
    <w:rsid w:val="002929B7"/>
    <w:rsid w:val="00292F4C"/>
    <w:rsid w:val="002945FA"/>
    <w:rsid w:val="002A13C6"/>
    <w:rsid w:val="002A32BC"/>
    <w:rsid w:val="002A56F1"/>
    <w:rsid w:val="002B3377"/>
    <w:rsid w:val="002B3EE6"/>
    <w:rsid w:val="002B54B2"/>
    <w:rsid w:val="002C0D57"/>
    <w:rsid w:val="002C17F5"/>
    <w:rsid w:val="002C2D60"/>
    <w:rsid w:val="002C73F7"/>
    <w:rsid w:val="002D16EF"/>
    <w:rsid w:val="002D354E"/>
    <w:rsid w:val="002D7513"/>
    <w:rsid w:val="002E259D"/>
    <w:rsid w:val="002E35F4"/>
    <w:rsid w:val="002E3F2B"/>
    <w:rsid w:val="002E45FA"/>
    <w:rsid w:val="002E4A0B"/>
    <w:rsid w:val="002E5427"/>
    <w:rsid w:val="002F07FA"/>
    <w:rsid w:val="002F2216"/>
    <w:rsid w:val="002F3F9B"/>
    <w:rsid w:val="00307E42"/>
    <w:rsid w:val="00312D99"/>
    <w:rsid w:val="00313A25"/>
    <w:rsid w:val="00314FA3"/>
    <w:rsid w:val="00315C6F"/>
    <w:rsid w:val="00317607"/>
    <w:rsid w:val="0031780F"/>
    <w:rsid w:val="00320298"/>
    <w:rsid w:val="0032069A"/>
    <w:rsid w:val="00320A9F"/>
    <w:rsid w:val="00323524"/>
    <w:rsid w:val="003238DF"/>
    <w:rsid w:val="003252CF"/>
    <w:rsid w:val="003320EA"/>
    <w:rsid w:val="003350A5"/>
    <w:rsid w:val="00343D18"/>
    <w:rsid w:val="00347B37"/>
    <w:rsid w:val="003507CA"/>
    <w:rsid w:val="00355E34"/>
    <w:rsid w:val="00355FF3"/>
    <w:rsid w:val="00360C92"/>
    <w:rsid w:val="00363C35"/>
    <w:rsid w:val="003660B2"/>
    <w:rsid w:val="00370873"/>
    <w:rsid w:val="00372D8C"/>
    <w:rsid w:val="00375339"/>
    <w:rsid w:val="00375F4D"/>
    <w:rsid w:val="00376818"/>
    <w:rsid w:val="00377FF5"/>
    <w:rsid w:val="0038005A"/>
    <w:rsid w:val="00380721"/>
    <w:rsid w:val="0038695A"/>
    <w:rsid w:val="00387739"/>
    <w:rsid w:val="003900A4"/>
    <w:rsid w:val="00391081"/>
    <w:rsid w:val="00396AB1"/>
    <w:rsid w:val="00396ACF"/>
    <w:rsid w:val="003A0CBA"/>
    <w:rsid w:val="003A2504"/>
    <w:rsid w:val="003A710B"/>
    <w:rsid w:val="003B3DD0"/>
    <w:rsid w:val="003B7DC4"/>
    <w:rsid w:val="003C0396"/>
    <w:rsid w:val="003C5084"/>
    <w:rsid w:val="003C7758"/>
    <w:rsid w:val="003D1F70"/>
    <w:rsid w:val="003D5EE9"/>
    <w:rsid w:val="003D6908"/>
    <w:rsid w:val="003D6B04"/>
    <w:rsid w:val="003D7B57"/>
    <w:rsid w:val="003E2550"/>
    <w:rsid w:val="003E2ABE"/>
    <w:rsid w:val="003E4439"/>
    <w:rsid w:val="003E4B87"/>
    <w:rsid w:val="003E564C"/>
    <w:rsid w:val="003E5E9C"/>
    <w:rsid w:val="003F00E5"/>
    <w:rsid w:val="003F14FD"/>
    <w:rsid w:val="003F26DE"/>
    <w:rsid w:val="003F6D0C"/>
    <w:rsid w:val="003F6DFC"/>
    <w:rsid w:val="003F7042"/>
    <w:rsid w:val="00401103"/>
    <w:rsid w:val="00405A75"/>
    <w:rsid w:val="00405F31"/>
    <w:rsid w:val="0040678E"/>
    <w:rsid w:val="00406989"/>
    <w:rsid w:val="00406B24"/>
    <w:rsid w:val="00407B00"/>
    <w:rsid w:val="004129D1"/>
    <w:rsid w:val="00415E77"/>
    <w:rsid w:val="00416B13"/>
    <w:rsid w:val="00420310"/>
    <w:rsid w:val="00427FE5"/>
    <w:rsid w:val="004307C5"/>
    <w:rsid w:val="004325A5"/>
    <w:rsid w:val="0043277D"/>
    <w:rsid w:val="00436DBF"/>
    <w:rsid w:val="00437AC4"/>
    <w:rsid w:val="004414A4"/>
    <w:rsid w:val="004423E1"/>
    <w:rsid w:val="00443C22"/>
    <w:rsid w:val="004461AA"/>
    <w:rsid w:val="00447E3F"/>
    <w:rsid w:val="00450362"/>
    <w:rsid w:val="004517C4"/>
    <w:rsid w:val="00453AB2"/>
    <w:rsid w:val="00454EB0"/>
    <w:rsid w:val="004648CB"/>
    <w:rsid w:val="00464A42"/>
    <w:rsid w:val="004650FB"/>
    <w:rsid w:val="004656B0"/>
    <w:rsid w:val="00465CC1"/>
    <w:rsid w:val="00466167"/>
    <w:rsid w:val="00470890"/>
    <w:rsid w:val="0047206B"/>
    <w:rsid w:val="0047386D"/>
    <w:rsid w:val="00475698"/>
    <w:rsid w:val="00477037"/>
    <w:rsid w:val="00482573"/>
    <w:rsid w:val="004827B1"/>
    <w:rsid w:val="004828A2"/>
    <w:rsid w:val="00487D0A"/>
    <w:rsid w:val="0049483B"/>
    <w:rsid w:val="004957C9"/>
    <w:rsid w:val="004A0036"/>
    <w:rsid w:val="004A1708"/>
    <w:rsid w:val="004A1B11"/>
    <w:rsid w:val="004A1DD5"/>
    <w:rsid w:val="004A2225"/>
    <w:rsid w:val="004A3FDF"/>
    <w:rsid w:val="004A6410"/>
    <w:rsid w:val="004A76F3"/>
    <w:rsid w:val="004C166D"/>
    <w:rsid w:val="004C2994"/>
    <w:rsid w:val="004C351D"/>
    <w:rsid w:val="004C7E9C"/>
    <w:rsid w:val="004D398F"/>
    <w:rsid w:val="004D6774"/>
    <w:rsid w:val="004E28A9"/>
    <w:rsid w:val="004E2B7F"/>
    <w:rsid w:val="004E68DB"/>
    <w:rsid w:val="004E6B7E"/>
    <w:rsid w:val="004E70EC"/>
    <w:rsid w:val="004F0119"/>
    <w:rsid w:val="004F1ACE"/>
    <w:rsid w:val="004F3AE2"/>
    <w:rsid w:val="004F3BBD"/>
    <w:rsid w:val="004F5853"/>
    <w:rsid w:val="004F6047"/>
    <w:rsid w:val="004F6DE2"/>
    <w:rsid w:val="0050206B"/>
    <w:rsid w:val="005038EC"/>
    <w:rsid w:val="005039AE"/>
    <w:rsid w:val="005049FE"/>
    <w:rsid w:val="00507D76"/>
    <w:rsid w:val="0051022B"/>
    <w:rsid w:val="00515291"/>
    <w:rsid w:val="00516FD9"/>
    <w:rsid w:val="00517586"/>
    <w:rsid w:val="00517702"/>
    <w:rsid w:val="005223AB"/>
    <w:rsid w:val="005229E0"/>
    <w:rsid w:val="00526196"/>
    <w:rsid w:val="005279AE"/>
    <w:rsid w:val="00531100"/>
    <w:rsid w:val="005346D6"/>
    <w:rsid w:val="005349FC"/>
    <w:rsid w:val="00536560"/>
    <w:rsid w:val="00542D50"/>
    <w:rsid w:val="0054348E"/>
    <w:rsid w:val="00545304"/>
    <w:rsid w:val="005607EF"/>
    <w:rsid w:val="005628FE"/>
    <w:rsid w:val="00562A4C"/>
    <w:rsid w:val="00563239"/>
    <w:rsid w:val="00563EC5"/>
    <w:rsid w:val="00564409"/>
    <w:rsid w:val="005646D8"/>
    <w:rsid w:val="00565CAE"/>
    <w:rsid w:val="0057311B"/>
    <w:rsid w:val="0057436C"/>
    <w:rsid w:val="0057504D"/>
    <w:rsid w:val="00575D62"/>
    <w:rsid w:val="00577548"/>
    <w:rsid w:val="00577D6F"/>
    <w:rsid w:val="005825DB"/>
    <w:rsid w:val="00584567"/>
    <w:rsid w:val="00587E2F"/>
    <w:rsid w:val="00590617"/>
    <w:rsid w:val="005925F3"/>
    <w:rsid w:val="00593F4F"/>
    <w:rsid w:val="00594D6E"/>
    <w:rsid w:val="00595781"/>
    <w:rsid w:val="00596BCE"/>
    <w:rsid w:val="005978DE"/>
    <w:rsid w:val="005A07F3"/>
    <w:rsid w:val="005A13A1"/>
    <w:rsid w:val="005A2B3D"/>
    <w:rsid w:val="005A53E6"/>
    <w:rsid w:val="005B0ABE"/>
    <w:rsid w:val="005B2751"/>
    <w:rsid w:val="005B6C31"/>
    <w:rsid w:val="005B7424"/>
    <w:rsid w:val="005C455B"/>
    <w:rsid w:val="005C4F4E"/>
    <w:rsid w:val="005C52FA"/>
    <w:rsid w:val="005C6E86"/>
    <w:rsid w:val="005C7B10"/>
    <w:rsid w:val="005E1BCB"/>
    <w:rsid w:val="005E2166"/>
    <w:rsid w:val="005E3148"/>
    <w:rsid w:val="005F0DF4"/>
    <w:rsid w:val="005F1254"/>
    <w:rsid w:val="005F3C9B"/>
    <w:rsid w:val="005F6FEC"/>
    <w:rsid w:val="006001E6"/>
    <w:rsid w:val="006010AA"/>
    <w:rsid w:val="00603A3F"/>
    <w:rsid w:val="00603A55"/>
    <w:rsid w:val="00612489"/>
    <w:rsid w:val="006147E6"/>
    <w:rsid w:val="00617D6E"/>
    <w:rsid w:val="00622565"/>
    <w:rsid w:val="00623CE3"/>
    <w:rsid w:val="00624141"/>
    <w:rsid w:val="0062442A"/>
    <w:rsid w:val="0062568B"/>
    <w:rsid w:val="00627691"/>
    <w:rsid w:val="00630C47"/>
    <w:rsid w:val="00631092"/>
    <w:rsid w:val="0063112D"/>
    <w:rsid w:val="00632972"/>
    <w:rsid w:val="006338F6"/>
    <w:rsid w:val="00633935"/>
    <w:rsid w:val="00634BEC"/>
    <w:rsid w:val="00640779"/>
    <w:rsid w:val="0064359E"/>
    <w:rsid w:val="00643EF7"/>
    <w:rsid w:val="00645E44"/>
    <w:rsid w:val="00652F65"/>
    <w:rsid w:val="00656B23"/>
    <w:rsid w:val="00664E43"/>
    <w:rsid w:val="00665132"/>
    <w:rsid w:val="006669C2"/>
    <w:rsid w:val="006717F5"/>
    <w:rsid w:val="00671929"/>
    <w:rsid w:val="006727C1"/>
    <w:rsid w:val="00673113"/>
    <w:rsid w:val="00674C8B"/>
    <w:rsid w:val="00675B96"/>
    <w:rsid w:val="0067754F"/>
    <w:rsid w:val="006801EF"/>
    <w:rsid w:val="006804D4"/>
    <w:rsid w:val="00680F5F"/>
    <w:rsid w:val="006818CF"/>
    <w:rsid w:val="00684233"/>
    <w:rsid w:val="00687E1C"/>
    <w:rsid w:val="006914DD"/>
    <w:rsid w:val="00691E86"/>
    <w:rsid w:val="00695157"/>
    <w:rsid w:val="006A0981"/>
    <w:rsid w:val="006A14D6"/>
    <w:rsid w:val="006A58D4"/>
    <w:rsid w:val="006A678C"/>
    <w:rsid w:val="006B0454"/>
    <w:rsid w:val="006B0516"/>
    <w:rsid w:val="006B29C1"/>
    <w:rsid w:val="006B3B7D"/>
    <w:rsid w:val="006B4A0A"/>
    <w:rsid w:val="006B4CF9"/>
    <w:rsid w:val="006C050B"/>
    <w:rsid w:val="006C1E24"/>
    <w:rsid w:val="006C2594"/>
    <w:rsid w:val="006C529E"/>
    <w:rsid w:val="006D082E"/>
    <w:rsid w:val="006D74C3"/>
    <w:rsid w:val="006E6748"/>
    <w:rsid w:val="006F159A"/>
    <w:rsid w:val="006F1BFE"/>
    <w:rsid w:val="006F3095"/>
    <w:rsid w:val="006F5D2F"/>
    <w:rsid w:val="006F695C"/>
    <w:rsid w:val="006F7DC4"/>
    <w:rsid w:val="00705B17"/>
    <w:rsid w:val="00712271"/>
    <w:rsid w:val="007169EB"/>
    <w:rsid w:val="00716EFF"/>
    <w:rsid w:val="007171AC"/>
    <w:rsid w:val="0071782F"/>
    <w:rsid w:val="007213CB"/>
    <w:rsid w:val="007224EA"/>
    <w:rsid w:val="00724D13"/>
    <w:rsid w:val="00725C58"/>
    <w:rsid w:val="00726DEE"/>
    <w:rsid w:val="007277A0"/>
    <w:rsid w:val="00727B33"/>
    <w:rsid w:val="00731461"/>
    <w:rsid w:val="00734D02"/>
    <w:rsid w:val="00737C20"/>
    <w:rsid w:val="00737E4E"/>
    <w:rsid w:val="0074017C"/>
    <w:rsid w:val="007408F7"/>
    <w:rsid w:val="00740E26"/>
    <w:rsid w:val="00742C63"/>
    <w:rsid w:val="007449FB"/>
    <w:rsid w:val="00745CB7"/>
    <w:rsid w:val="007503EC"/>
    <w:rsid w:val="00750A14"/>
    <w:rsid w:val="00751A08"/>
    <w:rsid w:val="00754238"/>
    <w:rsid w:val="0075560E"/>
    <w:rsid w:val="0076344A"/>
    <w:rsid w:val="00765E70"/>
    <w:rsid w:val="00771DF3"/>
    <w:rsid w:val="00774B3A"/>
    <w:rsid w:val="0077690C"/>
    <w:rsid w:val="0078149C"/>
    <w:rsid w:val="00786337"/>
    <w:rsid w:val="007906F8"/>
    <w:rsid w:val="00792D58"/>
    <w:rsid w:val="00793428"/>
    <w:rsid w:val="00793D97"/>
    <w:rsid w:val="0079627D"/>
    <w:rsid w:val="007A2947"/>
    <w:rsid w:val="007A5587"/>
    <w:rsid w:val="007B0BA0"/>
    <w:rsid w:val="007B1D24"/>
    <w:rsid w:val="007B44D5"/>
    <w:rsid w:val="007B57A0"/>
    <w:rsid w:val="007B5E47"/>
    <w:rsid w:val="007B6F3C"/>
    <w:rsid w:val="007C3331"/>
    <w:rsid w:val="007C4D91"/>
    <w:rsid w:val="007C5044"/>
    <w:rsid w:val="007C65B5"/>
    <w:rsid w:val="007D3240"/>
    <w:rsid w:val="007D341A"/>
    <w:rsid w:val="007D486C"/>
    <w:rsid w:val="007D5C96"/>
    <w:rsid w:val="007E23EA"/>
    <w:rsid w:val="007E4711"/>
    <w:rsid w:val="007E6BFC"/>
    <w:rsid w:val="007E7391"/>
    <w:rsid w:val="007F1493"/>
    <w:rsid w:val="007F318B"/>
    <w:rsid w:val="007F3A27"/>
    <w:rsid w:val="007F4451"/>
    <w:rsid w:val="007F4C03"/>
    <w:rsid w:val="007F4E5F"/>
    <w:rsid w:val="007F55AB"/>
    <w:rsid w:val="008031A6"/>
    <w:rsid w:val="00803556"/>
    <w:rsid w:val="00810167"/>
    <w:rsid w:val="00810368"/>
    <w:rsid w:val="0081717B"/>
    <w:rsid w:val="0081758A"/>
    <w:rsid w:val="00817F45"/>
    <w:rsid w:val="00821C6E"/>
    <w:rsid w:val="00822517"/>
    <w:rsid w:val="00823FD7"/>
    <w:rsid w:val="00824752"/>
    <w:rsid w:val="00824762"/>
    <w:rsid w:val="00831716"/>
    <w:rsid w:val="00831A69"/>
    <w:rsid w:val="008335B0"/>
    <w:rsid w:val="00833CF2"/>
    <w:rsid w:val="0083489F"/>
    <w:rsid w:val="00840A60"/>
    <w:rsid w:val="0084156B"/>
    <w:rsid w:val="0084408F"/>
    <w:rsid w:val="008447E9"/>
    <w:rsid w:val="008448CC"/>
    <w:rsid w:val="0085190A"/>
    <w:rsid w:val="00852077"/>
    <w:rsid w:val="00853E29"/>
    <w:rsid w:val="00854E28"/>
    <w:rsid w:val="00856A3A"/>
    <w:rsid w:val="008573DD"/>
    <w:rsid w:val="0085750B"/>
    <w:rsid w:val="00861D50"/>
    <w:rsid w:val="0086247E"/>
    <w:rsid w:val="0086374D"/>
    <w:rsid w:val="0086451B"/>
    <w:rsid w:val="008648C0"/>
    <w:rsid w:val="008667A6"/>
    <w:rsid w:val="00867C1B"/>
    <w:rsid w:val="00874D57"/>
    <w:rsid w:val="0087662B"/>
    <w:rsid w:val="008767D4"/>
    <w:rsid w:val="008800B7"/>
    <w:rsid w:val="0088053E"/>
    <w:rsid w:val="008810C9"/>
    <w:rsid w:val="0088443A"/>
    <w:rsid w:val="0088559A"/>
    <w:rsid w:val="008868A5"/>
    <w:rsid w:val="00886C3D"/>
    <w:rsid w:val="00886EF8"/>
    <w:rsid w:val="008876C1"/>
    <w:rsid w:val="008958C7"/>
    <w:rsid w:val="008A2375"/>
    <w:rsid w:val="008A281E"/>
    <w:rsid w:val="008A67A5"/>
    <w:rsid w:val="008B0262"/>
    <w:rsid w:val="008B2017"/>
    <w:rsid w:val="008B67F7"/>
    <w:rsid w:val="008B6F31"/>
    <w:rsid w:val="008C0A68"/>
    <w:rsid w:val="008C1D55"/>
    <w:rsid w:val="008C6C31"/>
    <w:rsid w:val="008C78FA"/>
    <w:rsid w:val="008C7BE5"/>
    <w:rsid w:val="008C7F9F"/>
    <w:rsid w:val="008D098F"/>
    <w:rsid w:val="008D11F8"/>
    <w:rsid w:val="008D1CF4"/>
    <w:rsid w:val="008D23FB"/>
    <w:rsid w:val="008D32D7"/>
    <w:rsid w:val="008D66D9"/>
    <w:rsid w:val="008D6F3B"/>
    <w:rsid w:val="008E047D"/>
    <w:rsid w:val="008E0724"/>
    <w:rsid w:val="008E14E0"/>
    <w:rsid w:val="008E35CE"/>
    <w:rsid w:val="008F1465"/>
    <w:rsid w:val="008F50D4"/>
    <w:rsid w:val="008F5783"/>
    <w:rsid w:val="009017E8"/>
    <w:rsid w:val="00901848"/>
    <w:rsid w:val="00903E23"/>
    <w:rsid w:val="00904371"/>
    <w:rsid w:val="009048DB"/>
    <w:rsid w:val="00905FED"/>
    <w:rsid w:val="00907FB3"/>
    <w:rsid w:val="009102EE"/>
    <w:rsid w:val="00914003"/>
    <w:rsid w:val="00916BB7"/>
    <w:rsid w:val="0091779B"/>
    <w:rsid w:val="00921342"/>
    <w:rsid w:val="00921F7F"/>
    <w:rsid w:val="00926D96"/>
    <w:rsid w:val="00927ED7"/>
    <w:rsid w:val="0093448E"/>
    <w:rsid w:val="00934E09"/>
    <w:rsid w:val="00935C6A"/>
    <w:rsid w:val="009426AF"/>
    <w:rsid w:val="009429E6"/>
    <w:rsid w:val="00942CD8"/>
    <w:rsid w:val="009456DA"/>
    <w:rsid w:val="0094611B"/>
    <w:rsid w:val="00946BC5"/>
    <w:rsid w:val="0094701C"/>
    <w:rsid w:val="009471E3"/>
    <w:rsid w:val="00947EC1"/>
    <w:rsid w:val="00950E5A"/>
    <w:rsid w:val="00951CF6"/>
    <w:rsid w:val="00955BBC"/>
    <w:rsid w:val="00962256"/>
    <w:rsid w:val="00962631"/>
    <w:rsid w:val="00966741"/>
    <w:rsid w:val="00966743"/>
    <w:rsid w:val="009673E6"/>
    <w:rsid w:val="00971E3C"/>
    <w:rsid w:val="00972131"/>
    <w:rsid w:val="009746A0"/>
    <w:rsid w:val="009771DD"/>
    <w:rsid w:val="00984712"/>
    <w:rsid w:val="00985830"/>
    <w:rsid w:val="00990F28"/>
    <w:rsid w:val="00992335"/>
    <w:rsid w:val="00992A5A"/>
    <w:rsid w:val="0099609D"/>
    <w:rsid w:val="009A2862"/>
    <w:rsid w:val="009A4480"/>
    <w:rsid w:val="009A4F08"/>
    <w:rsid w:val="009A7BF3"/>
    <w:rsid w:val="009B085C"/>
    <w:rsid w:val="009B1F2C"/>
    <w:rsid w:val="009B40EF"/>
    <w:rsid w:val="009B4775"/>
    <w:rsid w:val="009B5264"/>
    <w:rsid w:val="009B5FC6"/>
    <w:rsid w:val="009B6823"/>
    <w:rsid w:val="009B767D"/>
    <w:rsid w:val="009B7D72"/>
    <w:rsid w:val="009C1774"/>
    <w:rsid w:val="009C5A21"/>
    <w:rsid w:val="009C6A68"/>
    <w:rsid w:val="009D1758"/>
    <w:rsid w:val="009D48BC"/>
    <w:rsid w:val="009D6922"/>
    <w:rsid w:val="009D7DA2"/>
    <w:rsid w:val="009E04DA"/>
    <w:rsid w:val="009E0D6A"/>
    <w:rsid w:val="009F3A26"/>
    <w:rsid w:val="009F43BF"/>
    <w:rsid w:val="009F6D0F"/>
    <w:rsid w:val="009F6FF3"/>
    <w:rsid w:val="009F7E10"/>
    <w:rsid w:val="00A10BD0"/>
    <w:rsid w:val="00A13155"/>
    <w:rsid w:val="00A1519C"/>
    <w:rsid w:val="00A17CBF"/>
    <w:rsid w:val="00A204C2"/>
    <w:rsid w:val="00A23A08"/>
    <w:rsid w:val="00A277E3"/>
    <w:rsid w:val="00A3036F"/>
    <w:rsid w:val="00A32007"/>
    <w:rsid w:val="00A35B65"/>
    <w:rsid w:val="00A362A5"/>
    <w:rsid w:val="00A37D4E"/>
    <w:rsid w:val="00A42705"/>
    <w:rsid w:val="00A42AEE"/>
    <w:rsid w:val="00A42C64"/>
    <w:rsid w:val="00A4368A"/>
    <w:rsid w:val="00A47B67"/>
    <w:rsid w:val="00A50EA8"/>
    <w:rsid w:val="00A54E4E"/>
    <w:rsid w:val="00A60DE4"/>
    <w:rsid w:val="00A61E2A"/>
    <w:rsid w:val="00A62C02"/>
    <w:rsid w:val="00A63836"/>
    <w:rsid w:val="00A659FF"/>
    <w:rsid w:val="00A76EFE"/>
    <w:rsid w:val="00A77432"/>
    <w:rsid w:val="00A805F1"/>
    <w:rsid w:val="00A83251"/>
    <w:rsid w:val="00A839FE"/>
    <w:rsid w:val="00A86FC6"/>
    <w:rsid w:val="00A87A6D"/>
    <w:rsid w:val="00A87DAD"/>
    <w:rsid w:val="00A902DF"/>
    <w:rsid w:val="00A9268E"/>
    <w:rsid w:val="00A93A17"/>
    <w:rsid w:val="00A946D7"/>
    <w:rsid w:val="00AA1CC3"/>
    <w:rsid w:val="00AA235B"/>
    <w:rsid w:val="00AA2464"/>
    <w:rsid w:val="00AA2D56"/>
    <w:rsid w:val="00AA4C5F"/>
    <w:rsid w:val="00AA7869"/>
    <w:rsid w:val="00AB0986"/>
    <w:rsid w:val="00AB45F7"/>
    <w:rsid w:val="00AB479F"/>
    <w:rsid w:val="00AB561E"/>
    <w:rsid w:val="00AC05A9"/>
    <w:rsid w:val="00AC14D5"/>
    <w:rsid w:val="00AC20D9"/>
    <w:rsid w:val="00AC2221"/>
    <w:rsid w:val="00AC44D6"/>
    <w:rsid w:val="00AC6BD1"/>
    <w:rsid w:val="00AD3B00"/>
    <w:rsid w:val="00AD4059"/>
    <w:rsid w:val="00AD4BA0"/>
    <w:rsid w:val="00AD5B49"/>
    <w:rsid w:val="00AD69D1"/>
    <w:rsid w:val="00AE2486"/>
    <w:rsid w:val="00AE31F0"/>
    <w:rsid w:val="00AE5D98"/>
    <w:rsid w:val="00AE7526"/>
    <w:rsid w:val="00AF0C97"/>
    <w:rsid w:val="00AF4556"/>
    <w:rsid w:val="00AF5D25"/>
    <w:rsid w:val="00AF64F4"/>
    <w:rsid w:val="00AF6ABD"/>
    <w:rsid w:val="00AF7A58"/>
    <w:rsid w:val="00B016F8"/>
    <w:rsid w:val="00B040C3"/>
    <w:rsid w:val="00B041E5"/>
    <w:rsid w:val="00B048D6"/>
    <w:rsid w:val="00B052AC"/>
    <w:rsid w:val="00B11E92"/>
    <w:rsid w:val="00B15A01"/>
    <w:rsid w:val="00B1660C"/>
    <w:rsid w:val="00B22F0B"/>
    <w:rsid w:val="00B2595C"/>
    <w:rsid w:val="00B263E4"/>
    <w:rsid w:val="00B30213"/>
    <w:rsid w:val="00B30BD4"/>
    <w:rsid w:val="00B32A27"/>
    <w:rsid w:val="00B37D48"/>
    <w:rsid w:val="00B426D5"/>
    <w:rsid w:val="00B43ADC"/>
    <w:rsid w:val="00B448F8"/>
    <w:rsid w:val="00B45349"/>
    <w:rsid w:val="00B50316"/>
    <w:rsid w:val="00B50342"/>
    <w:rsid w:val="00B57877"/>
    <w:rsid w:val="00B6204A"/>
    <w:rsid w:val="00B62564"/>
    <w:rsid w:val="00B65444"/>
    <w:rsid w:val="00B71864"/>
    <w:rsid w:val="00B729AB"/>
    <w:rsid w:val="00B72D99"/>
    <w:rsid w:val="00B7724E"/>
    <w:rsid w:val="00B77E81"/>
    <w:rsid w:val="00B805C4"/>
    <w:rsid w:val="00B80F44"/>
    <w:rsid w:val="00B8429A"/>
    <w:rsid w:val="00B85014"/>
    <w:rsid w:val="00B868D9"/>
    <w:rsid w:val="00B90C46"/>
    <w:rsid w:val="00B939FF"/>
    <w:rsid w:val="00B94581"/>
    <w:rsid w:val="00B957EF"/>
    <w:rsid w:val="00BA0D05"/>
    <w:rsid w:val="00BA1681"/>
    <w:rsid w:val="00BA21A0"/>
    <w:rsid w:val="00BA4B0C"/>
    <w:rsid w:val="00BA58B7"/>
    <w:rsid w:val="00BB19B4"/>
    <w:rsid w:val="00BB206D"/>
    <w:rsid w:val="00BB2738"/>
    <w:rsid w:val="00BB2807"/>
    <w:rsid w:val="00BB466F"/>
    <w:rsid w:val="00BC28D1"/>
    <w:rsid w:val="00BC2A17"/>
    <w:rsid w:val="00BC4851"/>
    <w:rsid w:val="00BC783F"/>
    <w:rsid w:val="00BD1BD9"/>
    <w:rsid w:val="00BD4606"/>
    <w:rsid w:val="00BD6389"/>
    <w:rsid w:val="00BD7CDE"/>
    <w:rsid w:val="00BE25E9"/>
    <w:rsid w:val="00BE2656"/>
    <w:rsid w:val="00BE3CBF"/>
    <w:rsid w:val="00BE3E67"/>
    <w:rsid w:val="00BE46CB"/>
    <w:rsid w:val="00BE5581"/>
    <w:rsid w:val="00BE68B7"/>
    <w:rsid w:val="00BE6F13"/>
    <w:rsid w:val="00BE71E2"/>
    <w:rsid w:val="00BF15B0"/>
    <w:rsid w:val="00BF1D46"/>
    <w:rsid w:val="00BF5D90"/>
    <w:rsid w:val="00BF6BF7"/>
    <w:rsid w:val="00BF7991"/>
    <w:rsid w:val="00C027BC"/>
    <w:rsid w:val="00C1244F"/>
    <w:rsid w:val="00C15404"/>
    <w:rsid w:val="00C160EC"/>
    <w:rsid w:val="00C169BA"/>
    <w:rsid w:val="00C178F8"/>
    <w:rsid w:val="00C21B1D"/>
    <w:rsid w:val="00C25B4C"/>
    <w:rsid w:val="00C26F6C"/>
    <w:rsid w:val="00C348B4"/>
    <w:rsid w:val="00C34C22"/>
    <w:rsid w:val="00C36C40"/>
    <w:rsid w:val="00C4202C"/>
    <w:rsid w:val="00C44AF6"/>
    <w:rsid w:val="00C44D20"/>
    <w:rsid w:val="00C45B58"/>
    <w:rsid w:val="00C475D3"/>
    <w:rsid w:val="00C5351F"/>
    <w:rsid w:val="00C54CFA"/>
    <w:rsid w:val="00C57292"/>
    <w:rsid w:val="00C6227F"/>
    <w:rsid w:val="00C62B56"/>
    <w:rsid w:val="00C63361"/>
    <w:rsid w:val="00C70B28"/>
    <w:rsid w:val="00C72A15"/>
    <w:rsid w:val="00C74737"/>
    <w:rsid w:val="00C754D1"/>
    <w:rsid w:val="00C768BD"/>
    <w:rsid w:val="00C77D7B"/>
    <w:rsid w:val="00C81B4E"/>
    <w:rsid w:val="00C81CF8"/>
    <w:rsid w:val="00C84A7A"/>
    <w:rsid w:val="00C908DF"/>
    <w:rsid w:val="00C95A67"/>
    <w:rsid w:val="00C9744F"/>
    <w:rsid w:val="00CA2209"/>
    <w:rsid w:val="00CA2A6F"/>
    <w:rsid w:val="00CA39CE"/>
    <w:rsid w:val="00CA4456"/>
    <w:rsid w:val="00CA6AA8"/>
    <w:rsid w:val="00CB082B"/>
    <w:rsid w:val="00CB1070"/>
    <w:rsid w:val="00CC3074"/>
    <w:rsid w:val="00CC3EAF"/>
    <w:rsid w:val="00CD0E9D"/>
    <w:rsid w:val="00CD2376"/>
    <w:rsid w:val="00CD3EF3"/>
    <w:rsid w:val="00CD4143"/>
    <w:rsid w:val="00CD588C"/>
    <w:rsid w:val="00CD68AF"/>
    <w:rsid w:val="00CD6B58"/>
    <w:rsid w:val="00CE0E82"/>
    <w:rsid w:val="00CE15BD"/>
    <w:rsid w:val="00CE492E"/>
    <w:rsid w:val="00CE5BDF"/>
    <w:rsid w:val="00CE7288"/>
    <w:rsid w:val="00CE7A37"/>
    <w:rsid w:val="00CF0CCA"/>
    <w:rsid w:val="00CF2127"/>
    <w:rsid w:val="00CF455C"/>
    <w:rsid w:val="00CF518A"/>
    <w:rsid w:val="00CF5488"/>
    <w:rsid w:val="00CF7B5E"/>
    <w:rsid w:val="00D019F7"/>
    <w:rsid w:val="00D05AB3"/>
    <w:rsid w:val="00D077A9"/>
    <w:rsid w:val="00D12BE1"/>
    <w:rsid w:val="00D141A7"/>
    <w:rsid w:val="00D179CD"/>
    <w:rsid w:val="00D23118"/>
    <w:rsid w:val="00D2647B"/>
    <w:rsid w:val="00D2714F"/>
    <w:rsid w:val="00D30000"/>
    <w:rsid w:val="00D31DC3"/>
    <w:rsid w:val="00D31EB6"/>
    <w:rsid w:val="00D32CE6"/>
    <w:rsid w:val="00D33BC7"/>
    <w:rsid w:val="00D3553E"/>
    <w:rsid w:val="00D370F2"/>
    <w:rsid w:val="00D37704"/>
    <w:rsid w:val="00D408C4"/>
    <w:rsid w:val="00D40A46"/>
    <w:rsid w:val="00D40C69"/>
    <w:rsid w:val="00D41281"/>
    <w:rsid w:val="00D41BCE"/>
    <w:rsid w:val="00D452AA"/>
    <w:rsid w:val="00D453BE"/>
    <w:rsid w:val="00D45CB9"/>
    <w:rsid w:val="00D46D2D"/>
    <w:rsid w:val="00D50FCA"/>
    <w:rsid w:val="00D51556"/>
    <w:rsid w:val="00D5231B"/>
    <w:rsid w:val="00D56EAF"/>
    <w:rsid w:val="00D57646"/>
    <w:rsid w:val="00D61F40"/>
    <w:rsid w:val="00D63AD2"/>
    <w:rsid w:val="00D651DF"/>
    <w:rsid w:val="00D665B9"/>
    <w:rsid w:val="00D71109"/>
    <w:rsid w:val="00D737CE"/>
    <w:rsid w:val="00D74E76"/>
    <w:rsid w:val="00D760A8"/>
    <w:rsid w:val="00D82246"/>
    <w:rsid w:val="00D846E4"/>
    <w:rsid w:val="00D84989"/>
    <w:rsid w:val="00D85B34"/>
    <w:rsid w:val="00D8626D"/>
    <w:rsid w:val="00D8774A"/>
    <w:rsid w:val="00D903D8"/>
    <w:rsid w:val="00D92656"/>
    <w:rsid w:val="00D93B1D"/>
    <w:rsid w:val="00D9417A"/>
    <w:rsid w:val="00D95B02"/>
    <w:rsid w:val="00D95C49"/>
    <w:rsid w:val="00D97574"/>
    <w:rsid w:val="00DA0AE5"/>
    <w:rsid w:val="00DA209A"/>
    <w:rsid w:val="00DA2A74"/>
    <w:rsid w:val="00DA398B"/>
    <w:rsid w:val="00DA626C"/>
    <w:rsid w:val="00DA66DC"/>
    <w:rsid w:val="00DB1B12"/>
    <w:rsid w:val="00DB2801"/>
    <w:rsid w:val="00DB3CDE"/>
    <w:rsid w:val="00DC21F4"/>
    <w:rsid w:val="00DC4B8F"/>
    <w:rsid w:val="00DC5373"/>
    <w:rsid w:val="00DC5924"/>
    <w:rsid w:val="00DC5E0D"/>
    <w:rsid w:val="00DD250E"/>
    <w:rsid w:val="00DD2C9A"/>
    <w:rsid w:val="00DD3229"/>
    <w:rsid w:val="00DD7105"/>
    <w:rsid w:val="00DD76C2"/>
    <w:rsid w:val="00DE0CE3"/>
    <w:rsid w:val="00DE11A1"/>
    <w:rsid w:val="00DE1951"/>
    <w:rsid w:val="00DE5E01"/>
    <w:rsid w:val="00DE6124"/>
    <w:rsid w:val="00DE7CF4"/>
    <w:rsid w:val="00E00619"/>
    <w:rsid w:val="00E0089F"/>
    <w:rsid w:val="00E018EA"/>
    <w:rsid w:val="00E05836"/>
    <w:rsid w:val="00E06660"/>
    <w:rsid w:val="00E07154"/>
    <w:rsid w:val="00E07DCF"/>
    <w:rsid w:val="00E10DE2"/>
    <w:rsid w:val="00E12083"/>
    <w:rsid w:val="00E15B3B"/>
    <w:rsid w:val="00E208BF"/>
    <w:rsid w:val="00E2231C"/>
    <w:rsid w:val="00E27642"/>
    <w:rsid w:val="00E300FF"/>
    <w:rsid w:val="00E31CF3"/>
    <w:rsid w:val="00E3225F"/>
    <w:rsid w:val="00E32FB5"/>
    <w:rsid w:val="00E35C81"/>
    <w:rsid w:val="00E410FF"/>
    <w:rsid w:val="00E41E06"/>
    <w:rsid w:val="00E43244"/>
    <w:rsid w:val="00E43297"/>
    <w:rsid w:val="00E43625"/>
    <w:rsid w:val="00E4496D"/>
    <w:rsid w:val="00E45F8B"/>
    <w:rsid w:val="00E4690D"/>
    <w:rsid w:val="00E46D46"/>
    <w:rsid w:val="00E47ECF"/>
    <w:rsid w:val="00E51C69"/>
    <w:rsid w:val="00E51E12"/>
    <w:rsid w:val="00E538BA"/>
    <w:rsid w:val="00E5539E"/>
    <w:rsid w:val="00E55626"/>
    <w:rsid w:val="00E57EAC"/>
    <w:rsid w:val="00E57FF7"/>
    <w:rsid w:val="00E60577"/>
    <w:rsid w:val="00E6139D"/>
    <w:rsid w:val="00E61FAE"/>
    <w:rsid w:val="00E6265A"/>
    <w:rsid w:val="00E6758C"/>
    <w:rsid w:val="00E67CAA"/>
    <w:rsid w:val="00E74C0A"/>
    <w:rsid w:val="00E751EC"/>
    <w:rsid w:val="00E8135F"/>
    <w:rsid w:val="00E85FCE"/>
    <w:rsid w:val="00E87968"/>
    <w:rsid w:val="00E92FA4"/>
    <w:rsid w:val="00E94D8E"/>
    <w:rsid w:val="00EA1447"/>
    <w:rsid w:val="00EA1E27"/>
    <w:rsid w:val="00EA6A66"/>
    <w:rsid w:val="00EB0832"/>
    <w:rsid w:val="00EB36F1"/>
    <w:rsid w:val="00EB4FD3"/>
    <w:rsid w:val="00EB5062"/>
    <w:rsid w:val="00EB6C01"/>
    <w:rsid w:val="00EC5BE8"/>
    <w:rsid w:val="00EC66A1"/>
    <w:rsid w:val="00ED09BB"/>
    <w:rsid w:val="00ED2203"/>
    <w:rsid w:val="00ED2DA5"/>
    <w:rsid w:val="00ED2DEF"/>
    <w:rsid w:val="00ED4A78"/>
    <w:rsid w:val="00ED5D9F"/>
    <w:rsid w:val="00ED73A5"/>
    <w:rsid w:val="00EE0BFF"/>
    <w:rsid w:val="00EE1413"/>
    <w:rsid w:val="00EE529D"/>
    <w:rsid w:val="00EE52E7"/>
    <w:rsid w:val="00EE5695"/>
    <w:rsid w:val="00EF61EF"/>
    <w:rsid w:val="00F01426"/>
    <w:rsid w:val="00F07507"/>
    <w:rsid w:val="00F14DE2"/>
    <w:rsid w:val="00F2052E"/>
    <w:rsid w:val="00F20B55"/>
    <w:rsid w:val="00F21474"/>
    <w:rsid w:val="00F21FD3"/>
    <w:rsid w:val="00F23ADF"/>
    <w:rsid w:val="00F27A93"/>
    <w:rsid w:val="00F30AA9"/>
    <w:rsid w:val="00F3134A"/>
    <w:rsid w:val="00F324ED"/>
    <w:rsid w:val="00F33170"/>
    <w:rsid w:val="00F33352"/>
    <w:rsid w:val="00F35407"/>
    <w:rsid w:val="00F35816"/>
    <w:rsid w:val="00F3679C"/>
    <w:rsid w:val="00F40A35"/>
    <w:rsid w:val="00F41285"/>
    <w:rsid w:val="00F417F2"/>
    <w:rsid w:val="00F50EC0"/>
    <w:rsid w:val="00F537BD"/>
    <w:rsid w:val="00F553D0"/>
    <w:rsid w:val="00F5603E"/>
    <w:rsid w:val="00F5728F"/>
    <w:rsid w:val="00F612F2"/>
    <w:rsid w:val="00F62DCB"/>
    <w:rsid w:val="00F63DD3"/>
    <w:rsid w:val="00F64EB8"/>
    <w:rsid w:val="00F67282"/>
    <w:rsid w:val="00F73036"/>
    <w:rsid w:val="00F7442A"/>
    <w:rsid w:val="00F75EF5"/>
    <w:rsid w:val="00F8188F"/>
    <w:rsid w:val="00F82C1D"/>
    <w:rsid w:val="00F8333B"/>
    <w:rsid w:val="00F86679"/>
    <w:rsid w:val="00F87131"/>
    <w:rsid w:val="00F871E3"/>
    <w:rsid w:val="00F9098F"/>
    <w:rsid w:val="00F9290F"/>
    <w:rsid w:val="00F92EF7"/>
    <w:rsid w:val="00F94193"/>
    <w:rsid w:val="00F95D36"/>
    <w:rsid w:val="00FA1675"/>
    <w:rsid w:val="00FA43D9"/>
    <w:rsid w:val="00FB035A"/>
    <w:rsid w:val="00FB33A1"/>
    <w:rsid w:val="00FB60C3"/>
    <w:rsid w:val="00FB6493"/>
    <w:rsid w:val="00FB712B"/>
    <w:rsid w:val="00FC12A4"/>
    <w:rsid w:val="00FC1CAE"/>
    <w:rsid w:val="00FC4180"/>
    <w:rsid w:val="00FC6817"/>
    <w:rsid w:val="00FC70E3"/>
    <w:rsid w:val="00FC749F"/>
    <w:rsid w:val="00FD08EA"/>
    <w:rsid w:val="00FD2232"/>
    <w:rsid w:val="00FD54DF"/>
    <w:rsid w:val="00FD5BC0"/>
    <w:rsid w:val="00FD7153"/>
    <w:rsid w:val="00FE2DE8"/>
    <w:rsid w:val="00FE3869"/>
    <w:rsid w:val="00FE459C"/>
    <w:rsid w:val="00FF0C7A"/>
    <w:rsid w:val="00FF550B"/>
    <w:rsid w:val="00FF6897"/>
    <w:rsid w:val="771E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282C77"/>
  <w15:docId w15:val="{73AD3DC3-638F-4FEF-AB82-8473A749F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center"/>
    </w:pPr>
    <w:rPr>
      <w:kern w:val="2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4017C"/>
    <w:pPr>
      <w:spacing w:before="240" w:after="240"/>
      <w:ind w:firstLineChars="0" w:firstLine="0"/>
      <w:jc w:val="left"/>
      <w:outlineLvl w:val="0"/>
    </w:pPr>
    <w:rPr>
      <w:rFonts w:eastAsia="Cambria" w:cs="Times New Roman"/>
      <w:b/>
      <w:kern w:val="0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4017C"/>
    <w:p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jc w:val="center"/>
    </w:pPr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批注文字1"/>
    <w:basedOn w:val="Normal"/>
    <w:next w:val="CommentText"/>
    <w:link w:val="a"/>
    <w:uiPriority w:val="99"/>
    <w:semiHidden/>
    <w:unhideWhenUsed/>
    <w:qFormat/>
    <w:pPr>
      <w:jc w:val="left"/>
    </w:pPr>
    <w:rPr>
      <w:rFonts w:cs="Times New Roman"/>
    </w:rPr>
  </w:style>
  <w:style w:type="character" w:customStyle="1" w:styleId="a">
    <w:name w:val="批注文字 字符"/>
    <w:basedOn w:val="DefaultParagraphFont"/>
    <w:link w:val="1"/>
    <w:uiPriority w:val="99"/>
    <w:semiHidden/>
    <w:qFormat/>
    <w:rPr>
      <w:rFonts w:cs="Times New Roman"/>
      <w:kern w:val="2"/>
      <w:sz w:val="24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table" w:customStyle="1" w:styleId="10">
    <w:name w:val="网格型1"/>
    <w:basedOn w:val="TableNormal"/>
    <w:uiPriority w:val="39"/>
    <w:qFormat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39"/>
    <w:qFormat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39"/>
    <w:qFormat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qFormat/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cs="Times New Roman"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cs="Times New Roman"/>
      <w:kern w:val="2"/>
      <w:sz w:val="24"/>
      <w:szCs w:val="22"/>
    </w:rPr>
  </w:style>
  <w:style w:type="paragraph" w:customStyle="1" w:styleId="11">
    <w:name w:val="修订1"/>
    <w:hidden/>
    <w:uiPriority w:val="99"/>
    <w:semiHidden/>
    <w:qFormat/>
    <w:rPr>
      <w:kern w:val="2"/>
      <w:sz w:val="24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12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0137E9"/>
    <w:rPr>
      <w:kern w:val="2"/>
      <w:sz w:val="24"/>
      <w:szCs w:val="22"/>
    </w:rPr>
  </w:style>
  <w:style w:type="paragraph" w:styleId="Title">
    <w:name w:val="Title"/>
    <w:basedOn w:val="Normal"/>
    <w:next w:val="Normal"/>
    <w:link w:val="TitleChar"/>
    <w:qFormat/>
    <w:rsid w:val="005229E0"/>
    <w:pPr>
      <w:suppressLineNumbers/>
      <w:spacing w:before="240" w:after="360"/>
    </w:pPr>
    <w:rPr>
      <w:rFonts w:eastAsiaTheme="minorEastAsia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229E0"/>
    <w:rPr>
      <w:rFonts w:eastAsiaTheme="minorEastAsia" w:cs="Times New Roman"/>
      <w:b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229E0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9E0"/>
    <w:pPr>
      <w:spacing w:before="240" w:after="60" w:line="312" w:lineRule="auto"/>
      <w:outlineLvl w:val="1"/>
    </w:pPr>
    <w:rPr>
      <w:rFonts w:asciiTheme="minorHAnsi" w:eastAsiaTheme="minorEastAsia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229E0"/>
    <w:rPr>
      <w:rFonts w:asciiTheme="minorHAnsi" w:eastAsiaTheme="minorEastAsia" w:hAnsiTheme="minorHAnsi"/>
      <w:b/>
      <w:bCs/>
      <w:kern w:val="28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5229E0"/>
  </w:style>
  <w:style w:type="character" w:styleId="UnresolvedMention">
    <w:name w:val="Unresolved Mention"/>
    <w:basedOn w:val="DefaultParagraphFont"/>
    <w:uiPriority w:val="99"/>
    <w:semiHidden/>
    <w:unhideWhenUsed/>
    <w:rsid w:val="0071227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74017C"/>
    <w:rPr>
      <w:rFonts w:eastAsia="Cambria" w:cs="Times New Roman"/>
      <w:b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unhideWhenUsed/>
    <w:rsid w:val="0074017C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2"/>
    <w:rsid w:val="0074017C"/>
    <w:rPr>
      <w:rFonts w:eastAsia="Cambria" w:cs="Times New Roman"/>
      <w:b/>
      <w:sz w:val="24"/>
      <w:szCs w:val="24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B90C46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0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78f3732-9b1c-4140-b927-4e2d08fe97e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A55BC92F8D004E980773020150216E" ma:contentTypeVersion="16" ma:contentTypeDescription="Create a new document." ma:contentTypeScope="" ma:versionID="ff52b50220faa9e6bc416737e126fc60">
  <xsd:schema xmlns:xsd="http://www.w3.org/2001/XMLSchema" xmlns:xs="http://www.w3.org/2001/XMLSchema" xmlns:p="http://schemas.microsoft.com/office/2006/metadata/properties" xmlns:ns3="f78f3732-9b1c-4140-b927-4e2d08fe97ec" xmlns:ns4="22cfb043-3336-40ab-9ea9-6f3bda111504" targetNamespace="http://schemas.microsoft.com/office/2006/metadata/properties" ma:root="true" ma:fieldsID="05135737c0681e368825fa048ac04abb" ns3:_="" ns4:_="">
    <xsd:import namespace="f78f3732-9b1c-4140-b927-4e2d08fe97ec"/>
    <xsd:import namespace="22cfb043-3336-40ab-9ea9-6f3bda1115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f3732-9b1c-4140-b927-4e2d08fe97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fb043-3336-40ab-9ea9-6f3bda11150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AD201A-3F62-4404-9BE4-707B6A289684}">
  <ds:schemaRefs>
    <ds:schemaRef ds:uri="http://schemas.microsoft.com/office/2006/metadata/properties"/>
    <ds:schemaRef ds:uri="http://schemas.microsoft.com/office/infopath/2007/PartnerControls"/>
    <ds:schemaRef ds:uri="f78f3732-9b1c-4140-b927-4e2d08fe97ec"/>
  </ds:schemaRefs>
</ds:datastoreItem>
</file>

<file path=customXml/itemProps2.xml><?xml version="1.0" encoding="utf-8"?>
<ds:datastoreItem xmlns:ds="http://schemas.openxmlformats.org/officeDocument/2006/customXml" ds:itemID="{10908D90-29CD-41E1-9C17-342248FFAB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345E32-3A27-44AB-9678-5285EC31E3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f3732-9b1c-4140-b927-4e2d08fe97ec"/>
    <ds:schemaRef ds:uri="22cfb043-3336-40ab-9ea9-6f3bda1115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3</Pages>
  <Words>552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chenhao</dc:creator>
  <cp:lastModifiedBy>George Alexander</cp:lastModifiedBy>
  <cp:revision>31</cp:revision>
  <cp:lastPrinted>2023-12-10T16:29:00Z</cp:lastPrinted>
  <dcterms:created xsi:type="dcterms:W3CDTF">2023-12-09T06:55:00Z</dcterms:created>
  <dcterms:modified xsi:type="dcterms:W3CDTF">2024-02-14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A55BC92F8D004E980773020150216E</vt:lpwstr>
  </property>
  <property fmtid="{D5CDD505-2E9C-101B-9397-08002B2CF9AE}" pid="3" name="KSOProductBuildVer">
    <vt:lpwstr>2052-12.1.0.15374</vt:lpwstr>
  </property>
  <property fmtid="{D5CDD505-2E9C-101B-9397-08002B2CF9AE}" pid="4" name="ICV">
    <vt:lpwstr>ECE22D7053F544B9A3505528176C8368_12</vt:lpwstr>
  </property>
</Properties>
</file>